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2E3CD" w14:textId="77777777" w:rsidR="00FE6734" w:rsidRPr="0086780E" w:rsidRDefault="00FE6734" w:rsidP="00FE67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0360B9">
        <w:rPr>
          <w:rFonts w:ascii="Arial" w:hAnsi="Arial" w:cs="Arial"/>
          <w:b/>
          <w:sz w:val="24"/>
          <w:szCs w:val="24"/>
          <w:lang w:val="en-US"/>
        </w:rPr>
        <w:t>Supplementary Table 1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0360B9">
        <w:rPr>
          <w:rFonts w:ascii="Arial" w:hAnsi="Arial" w:cs="Arial"/>
          <w:sz w:val="24"/>
          <w:szCs w:val="24"/>
          <w:lang w:val="en-US"/>
        </w:rPr>
        <w:t>Primer and probes us</w:t>
      </w:r>
      <w:r w:rsidRPr="0086780E">
        <w:rPr>
          <w:rFonts w:ascii="Arial" w:hAnsi="Arial" w:cs="Arial"/>
          <w:sz w:val="24"/>
          <w:szCs w:val="24"/>
          <w:lang w:val="en-US"/>
        </w:rPr>
        <w:t>ed for semi-quantitative assessment of specific viruses</w:t>
      </w:r>
    </w:p>
    <w:tbl>
      <w:tblPr>
        <w:tblW w:w="117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8840"/>
      </w:tblGrid>
      <w:tr w:rsidR="00FE6734" w:rsidRPr="00FE6734" w14:paraId="424ED566" w14:textId="77777777" w:rsidTr="00FE6734">
        <w:trPr>
          <w:trHeight w:val="31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FC7C59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Virus</w:t>
            </w:r>
          </w:p>
        </w:tc>
        <w:tc>
          <w:tcPr>
            <w:tcW w:w="8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43B4EE8" w14:textId="41F87ED9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rimer</w:t>
            </w:r>
            <w:r w:rsidR="0029052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 and probes</w:t>
            </w:r>
          </w:p>
        </w:tc>
      </w:tr>
      <w:tr w:rsidR="00FE6734" w:rsidRPr="00FE6734" w14:paraId="31C4C513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D8FF5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8850B" w14:textId="77777777" w:rsidR="00FE6734" w:rsidRPr="00FE6734" w:rsidRDefault="00FE6734" w:rsidP="00FE6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673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E6734" w:rsidRPr="00FE6734" w14:paraId="34C14FF2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C927B7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>Adenovirus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59211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-Primer gCCAcggTggggTTTCTAAACTT</w:t>
            </w:r>
          </w:p>
        </w:tc>
        <w:bookmarkStart w:id="0" w:name="_GoBack"/>
        <w:bookmarkEnd w:id="0"/>
      </w:tr>
      <w:tr w:rsidR="00FE6734" w:rsidRPr="00FE6734" w14:paraId="7D2D74F7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24D279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B6ACF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-Primer gCCCCAgTggTCTTACATgCACATC </w:t>
            </w:r>
          </w:p>
        </w:tc>
      </w:tr>
      <w:tr w:rsidR="00FE6734" w:rsidRPr="00FE6734" w14:paraId="1C6946BC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D2BE7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A26A4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Probe VIC-TgCACCAgACCCgggCTCAggTACTCCgA-TAMRA         </w:t>
            </w:r>
          </w:p>
        </w:tc>
      </w:tr>
      <w:tr w:rsidR="00FE6734" w:rsidRPr="00FE6734" w14:paraId="09DB4B50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B5605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FA860" w14:textId="77777777" w:rsidR="00FE6734" w:rsidRPr="00FE6734" w:rsidRDefault="00FE6734" w:rsidP="00FE6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673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E6734" w:rsidRPr="00FE6734" w14:paraId="2E351D05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4E6C6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HSV1/2 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601F0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F Primer AggAgCCCgTCCCCTTTC</w:t>
            </w:r>
          </w:p>
        </w:tc>
      </w:tr>
      <w:tr w:rsidR="00FE6734" w:rsidRPr="00FE6734" w14:paraId="20467BB6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A71192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9F631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 Primer gCCCCgCgCCTAAAgT</w:t>
            </w:r>
          </w:p>
        </w:tc>
      </w:tr>
      <w:tr w:rsidR="00FE6734" w:rsidRPr="00FE6734" w14:paraId="3EA6D3DE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04BAA6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961BA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 VIC-CggCTCCACgAggCCCTg-TAMRA</w:t>
            </w:r>
          </w:p>
        </w:tc>
      </w:tr>
      <w:tr w:rsidR="00FE6734" w:rsidRPr="00FE6734" w14:paraId="1410A62E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1AC770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1DAB9" w14:textId="77777777" w:rsidR="00FE6734" w:rsidRPr="00FE6734" w:rsidRDefault="00FE6734" w:rsidP="00FE6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673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E6734" w:rsidRPr="00FE6734" w14:paraId="7E85614B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C3E450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>EBV (BNRF1 gene)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AB458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F Primer CCAgTgCTgTgATCgAgCATC </w:t>
            </w:r>
          </w:p>
        </w:tc>
      </w:tr>
      <w:tr w:rsidR="00FE6734" w:rsidRPr="00FE6734" w14:paraId="1B69A6A8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F26578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83BC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R Primer CTgCTgACAAACTgCTgCATTC </w:t>
            </w:r>
          </w:p>
        </w:tc>
      </w:tr>
      <w:tr w:rsidR="00FE6734" w:rsidRPr="00FE6734" w14:paraId="2CB56F09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B28F6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4C77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 VIC-TCTgCTgTTgTTTCTgTCTCACCTACgg-TAMRA</w:t>
            </w:r>
          </w:p>
        </w:tc>
      </w:tr>
      <w:tr w:rsidR="00FE6734" w:rsidRPr="00FE6734" w14:paraId="2D908E2C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718536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03365" w14:textId="77777777" w:rsidR="00FE6734" w:rsidRPr="00FE6734" w:rsidRDefault="00FE6734" w:rsidP="00FE67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673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FE6734" w:rsidRPr="00FE6734" w14:paraId="3E2E8A0D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AAF7B7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HHV6 Region U67 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EDF721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F Primer CgC TAg gTT gAg RAT gAT CgA </w:t>
            </w:r>
          </w:p>
        </w:tc>
      </w:tr>
      <w:tr w:rsidR="00FE6734" w:rsidRPr="00FE6734" w14:paraId="04F8F677" w14:textId="77777777" w:rsidTr="00FE6734">
        <w:trPr>
          <w:trHeight w:val="31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2DF21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6B6A0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R Primer CAA AgC CAA ATT ATC CAg AgC g</w:t>
            </w:r>
          </w:p>
        </w:tc>
      </w:tr>
      <w:tr w:rsidR="00FE6734" w:rsidRPr="00FE6734" w14:paraId="348AB997" w14:textId="77777777" w:rsidTr="00FE6734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3DAA4" w14:textId="77777777" w:rsidR="00FE6734" w:rsidRPr="00FE6734" w:rsidRDefault="00FE6734" w:rsidP="00FE6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8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7B43F" w14:textId="77777777" w:rsidR="00FE6734" w:rsidRPr="00FE6734" w:rsidRDefault="00FE6734" w:rsidP="00FE673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FE673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robe: VIC-CAC CAg ACg TCA CAC CCg AAg gAA T –TAMRA</w:t>
            </w:r>
          </w:p>
        </w:tc>
      </w:tr>
    </w:tbl>
    <w:p w14:paraId="5F36DF25" w14:textId="3381F617" w:rsidR="00FE6734" w:rsidRDefault="00FE673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398926F" w14:textId="2A0D670B" w:rsidR="00187300" w:rsidRPr="0086780E" w:rsidRDefault="00187300" w:rsidP="00187300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86780E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:</w:t>
      </w:r>
      <w:r w:rsidRPr="0086780E">
        <w:rPr>
          <w:rFonts w:ascii="Arial" w:hAnsi="Arial" w:cs="Arial"/>
          <w:sz w:val="24"/>
          <w:szCs w:val="24"/>
          <w:lang w:val="en-US"/>
        </w:rPr>
        <w:t xml:space="preserve"> Results of initial serology and PCR results at the time of diagnosis, during a regular control after chemotherapy and during an episode of febrile neutropenia [total sample number (positive result/negative result)]</w:t>
      </w:r>
    </w:p>
    <w:tbl>
      <w:tblPr>
        <w:tblW w:w="12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6"/>
        <w:gridCol w:w="1945"/>
        <w:gridCol w:w="1760"/>
        <w:gridCol w:w="1929"/>
        <w:gridCol w:w="1762"/>
        <w:gridCol w:w="1763"/>
        <w:gridCol w:w="1715"/>
      </w:tblGrid>
      <w:tr w:rsidR="00A23ADE" w:rsidRPr="0086780E" w14:paraId="7F13AA87" w14:textId="1D7EE613" w:rsidTr="00187300">
        <w:trPr>
          <w:trHeight w:val="352"/>
        </w:trPr>
        <w:tc>
          <w:tcPr>
            <w:tcW w:w="1516" w:type="dxa"/>
            <w:vMerge w:val="restar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22911" w14:textId="77777777" w:rsidR="00983A0B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3A4776DD" w14:textId="21050EB6" w:rsidR="00A23ADE" w:rsidRPr="0086780E" w:rsidRDefault="00D268B7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Virus</w:t>
            </w:r>
          </w:p>
        </w:tc>
        <w:tc>
          <w:tcPr>
            <w:tcW w:w="1945" w:type="dxa"/>
            <w:vMerge w:val="restar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2DBD0" w14:textId="48A99DA8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</w:rPr>
              <w:t>Initial serology (IgG)</w:t>
            </w:r>
          </w:p>
        </w:tc>
        <w:tc>
          <w:tcPr>
            <w:tcW w:w="1760" w:type="dxa"/>
            <w:vMerge w:val="restar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7A46F" w14:textId="6AC3DB16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CR</w:t>
            </w:r>
          </w:p>
          <w:p w14:paraId="6BFDA158" w14:textId="6D94B54D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t diagnosis of malignancy</w:t>
            </w:r>
          </w:p>
        </w:tc>
        <w:tc>
          <w:tcPr>
            <w:tcW w:w="3691" w:type="dxa"/>
            <w:gridSpan w:val="2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F0520B" w14:textId="11E6507C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CR at regular control</w:t>
            </w:r>
          </w:p>
        </w:tc>
        <w:tc>
          <w:tcPr>
            <w:tcW w:w="1763" w:type="dxa"/>
            <w:vMerge w:val="restart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249BC" w14:textId="7C71FF15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</w:rPr>
              <w:t>PCR during febrile neutropenia</w:t>
            </w:r>
          </w:p>
        </w:tc>
        <w:tc>
          <w:tcPr>
            <w:tcW w:w="1715" w:type="dxa"/>
            <w:vMerge w:val="restart"/>
            <w:shd w:val="clear" w:color="auto" w:fill="D9D9D9" w:themeFill="background1" w:themeFillShade="D9"/>
          </w:tcPr>
          <w:p w14:paraId="284D1E20" w14:textId="53CC4BA3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 number</w:t>
            </w:r>
            <w:r w:rsidR="00983A0B"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f positive results</w:t>
            </w:r>
          </w:p>
        </w:tc>
      </w:tr>
      <w:tr w:rsidR="00A23ADE" w:rsidRPr="0086780E" w14:paraId="5E155884" w14:textId="77777777" w:rsidTr="00187300">
        <w:trPr>
          <w:trHeight w:val="871"/>
        </w:trPr>
        <w:tc>
          <w:tcPr>
            <w:tcW w:w="1516" w:type="dxa"/>
            <w:vMerge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257D8" w14:textId="77777777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45" w:type="dxa"/>
            <w:vMerge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0E153" w14:textId="77777777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vMerge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0D731" w14:textId="77777777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929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979A4" w14:textId="5273A014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fter second chemotherapy</w:t>
            </w:r>
          </w:p>
        </w:tc>
        <w:tc>
          <w:tcPr>
            <w:tcW w:w="1762" w:type="dxa"/>
            <w:shd w:val="clear" w:color="auto" w:fill="D9D9D9" w:themeFill="background1" w:themeFillShade="D9"/>
          </w:tcPr>
          <w:p w14:paraId="76BC2274" w14:textId="440E0539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6780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fter fourth chemotherapy</w:t>
            </w:r>
          </w:p>
        </w:tc>
        <w:tc>
          <w:tcPr>
            <w:tcW w:w="1763" w:type="dxa"/>
            <w:vMerge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2AA10" w14:textId="77777777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15" w:type="dxa"/>
            <w:vMerge/>
            <w:shd w:val="clear" w:color="auto" w:fill="D9D9D9" w:themeFill="background1" w:themeFillShade="D9"/>
          </w:tcPr>
          <w:p w14:paraId="71C2ED45" w14:textId="77777777" w:rsidR="00A23ADE" w:rsidRPr="0086780E" w:rsidRDefault="00A23ADE" w:rsidP="00A23ADE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A23ADE" w:rsidRPr="0086780E" w14:paraId="14322E47" w14:textId="31898672" w:rsidTr="00187300">
        <w:trPr>
          <w:trHeight w:val="639"/>
        </w:trPr>
        <w:tc>
          <w:tcPr>
            <w:tcW w:w="151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1F95A" w14:textId="77777777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CMV</w:t>
            </w:r>
          </w:p>
        </w:tc>
        <w:tc>
          <w:tcPr>
            <w:tcW w:w="1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7B25D" w14:textId="42153EF8" w:rsidR="00A23ADE" w:rsidRPr="0086780E" w:rsidRDefault="006C35AD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8</w:t>
            </w:r>
            <w:r w:rsidR="00983A0B" w:rsidRPr="0086780E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6780E">
              <w:rPr>
                <w:rFonts w:ascii="Arial" w:hAnsi="Arial" w:cs="Arial"/>
                <w:sz w:val="24"/>
                <w:szCs w:val="24"/>
              </w:rPr>
              <w:t>31/47</w:t>
            </w:r>
            <w:r w:rsidR="00983A0B"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243E6" w14:textId="5149CA1D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2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2/70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3852D" w14:textId="6B844A41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3/56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8F925" w14:textId="16E53A2E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1/58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AEC90" w14:textId="674F266D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6/153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5" w:type="dxa"/>
          </w:tcPr>
          <w:p w14:paraId="03F78E92" w14:textId="1CA11477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A23ADE" w:rsidRPr="0086780E" w14:paraId="6FEDD260" w14:textId="4B2531A2" w:rsidTr="00187300">
        <w:trPr>
          <w:trHeight w:val="639"/>
        </w:trPr>
        <w:tc>
          <w:tcPr>
            <w:tcW w:w="151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604BA" w14:textId="66F67CD0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HSV</w:t>
            </w:r>
            <w:r w:rsidR="00C211C7" w:rsidRPr="0086780E">
              <w:rPr>
                <w:rFonts w:ascii="Arial" w:hAnsi="Arial" w:cs="Arial"/>
                <w:b/>
                <w:sz w:val="24"/>
                <w:szCs w:val="24"/>
              </w:rPr>
              <w:t>1/2</w:t>
            </w:r>
          </w:p>
        </w:tc>
        <w:tc>
          <w:tcPr>
            <w:tcW w:w="1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0307C" w14:textId="40C777FC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5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29/46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A0C184" w14:textId="6E669244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2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1/71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CAED5" w14:textId="6DD158EA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4/55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BFEF8" w14:textId="45879EFD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11E8C" w14:textId="46D81078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3/156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5" w:type="dxa"/>
          </w:tcPr>
          <w:p w14:paraId="6CEDEF56" w14:textId="1E22B110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A23ADE" w:rsidRPr="0086780E" w14:paraId="732FE11D" w14:textId="7F03AE20" w:rsidTr="00187300">
        <w:trPr>
          <w:trHeight w:val="639"/>
        </w:trPr>
        <w:tc>
          <w:tcPr>
            <w:tcW w:w="151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CA4D7" w14:textId="77777777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EBV</w:t>
            </w:r>
          </w:p>
        </w:tc>
        <w:tc>
          <w:tcPr>
            <w:tcW w:w="1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C783D" w14:textId="5E5D103F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5 (</w:t>
            </w:r>
            <w:r w:rsidR="006C35AD" w:rsidRPr="0086780E">
              <w:rPr>
                <w:rFonts w:ascii="Arial" w:hAnsi="Arial" w:cs="Arial"/>
                <w:sz w:val="24"/>
                <w:szCs w:val="24"/>
              </w:rPr>
              <w:t>31/44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D9579" w14:textId="386246C2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2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3/6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C3094" w14:textId="2FA8E543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06DA4" w14:textId="5CDB4DD7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AF82F" w14:textId="4337BEF4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1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5" w:type="dxa"/>
          </w:tcPr>
          <w:p w14:paraId="4B3BF371" w14:textId="13153C5F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23ADE" w:rsidRPr="0086780E" w14:paraId="0B9ACB0A" w14:textId="55F70C98" w:rsidTr="00187300">
        <w:trPr>
          <w:trHeight w:val="639"/>
        </w:trPr>
        <w:tc>
          <w:tcPr>
            <w:tcW w:w="151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BFEAA" w14:textId="77777777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HHV6</w:t>
            </w:r>
          </w:p>
        </w:tc>
        <w:tc>
          <w:tcPr>
            <w:tcW w:w="1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56D3E" w14:textId="2D3F87BE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0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9/1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CA0D1" w14:textId="2B0AFB49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2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2/70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23BBB" w14:textId="43A7E62F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2/57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A4B8D" w14:textId="3B9C3C67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2/57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13929" w14:textId="4291ADA9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4/155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5" w:type="dxa"/>
          </w:tcPr>
          <w:p w14:paraId="01AAF532" w14:textId="79AA4C3C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A23ADE" w:rsidRPr="0086780E" w14:paraId="2B4C8339" w14:textId="168D27B4" w:rsidTr="00187300">
        <w:trPr>
          <w:trHeight w:val="639"/>
        </w:trPr>
        <w:tc>
          <w:tcPr>
            <w:tcW w:w="1516" w:type="dxa"/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6BFCE6" w14:textId="77777777" w:rsidR="00A23ADE" w:rsidRPr="0086780E" w:rsidRDefault="00A23ADE" w:rsidP="00983A0B">
            <w:pPr>
              <w:spacing w:before="240" w:after="0"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6780E">
              <w:rPr>
                <w:rFonts w:ascii="Arial" w:hAnsi="Arial" w:cs="Arial"/>
                <w:b/>
                <w:sz w:val="24"/>
                <w:szCs w:val="24"/>
              </w:rPr>
              <w:t>Adeno</w:t>
            </w:r>
          </w:p>
        </w:tc>
        <w:tc>
          <w:tcPr>
            <w:tcW w:w="19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1DB38" w14:textId="035D079A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n.d.</w:t>
            </w:r>
          </w:p>
        </w:tc>
        <w:tc>
          <w:tcPr>
            <w:tcW w:w="17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3E11D" w14:textId="5A2BF550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72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72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FF358" w14:textId="4D4F2E73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60B2" w14:textId="2A97EA27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0/59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54B74" w14:textId="34530F5B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59 (</w:t>
            </w:r>
            <w:r w:rsidR="00A23ADE" w:rsidRPr="0086780E">
              <w:rPr>
                <w:rFonts w:ascii="Arial" w:hAnsi="Arial" w:cs="Arial"/>
                <w:sz w:val="24"/>
                <w:szCs w:val="24"/>
              </w:rPr>
              <w:t>1/158</w:t>
            </w:r>
            <w:r w:rsidRPr="0086780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5" w:type="dxa"/>
          </w:tcPr>
          <w:p w14:paraId="4038E222" w14:textId="0EB3A8CB" w:rsidR="00A23ADE" w:rsidRPr="0086780E" w:rsidRDefault="00983A0B" w:rsidP="00983A0B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6780E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6958C777" w14:textId="18E59AB3" w:rsidR="00983A0B" w:rsidRPr="006C35AD" w:rsidRDefault="00187300" w:rsidP="00187300">
      <w:pPr>
        <w:spacing w:before="120" w:after="0" w:line="480" w:lineRule="auto"/>
        <w:rPr>
          <w:rFonts w:ascii="Arial" w:hAnsi="Arial" w:cs="Arial"/>
          <w:sz w:val="20"/>
          <w:szCs w:val="20"/>
          <w:lang w:val="en-US"/>
        </w:rPr>
      </w:pPr>
      <w:r w:rsidRPr="0086780E">
        <w:rPr>
          <w:rFonts w:ascii="Arial" w:hAnsi="Arial" w:cs="Arial"/>
          <w:sz w:val="20"/>
          <w:szCs w:val="20"/>
          <w:lang w:val="en-US"/>
        </w:rPr>
        <w:t xml:space="preserve">CMV cytomegalovirus; HSV1/2 herpes simplex virus </w:t>
      </w:r>
      <w:r w:rsidR="00C211C7" w:rsidRPr="0086780E">
        <w:rPr>
          <w:rFonts w:ascii="Arial" w:hAnsi="Arial" w:cs="Arial"/>
          <w:sz w:val="20"/>
          <w:szCs w:val="20"/>
          <w:lang w:val="en-US"/>
        </w:rPr>
        <w:t>1/2</w:t>
      </w:r>
      <w:r w:rsidRPr="0086780E">
        <w:rPr>
          <w:rFonts w:ascii="Arial" w:hAnsi="Arial" w:cs="Arial"/>
          <w:sz w:val="20"/>
          <w:szCs w:val="20"/>
          <w:lang w:val="en-US"/>
        </w:rPr>
        <w:t>; EBV Epstein-Barr virus; HHV6 human herpesvirus-6</w:t>
      </w:r>
      <w:r w:rsidR="00C211C7" w:rsidRPr="0086780E">
        <w:rPr>
          <w:rFonts w:ascii="Arial" w:hAnsi="Arial" w:cs="Arial"/>
          <w:sz w:val="20"/>
          <w:szCs w:val="20"/>
          <w:lang w:val="en-US"/>
        </w:rPr>
        <w:t>; Adeno adenovirus</w:t>
      </w:r>
      <w:r w:rsidR="004F2D9D" w:rsidRPr="0086780E">
        <w:rPr>
          <w:rFonts w:ascii="Arial" w:hAnsi="Arial" w:cs="Arial"/>
          <w:sz w:val="20"/>
          <w:szCs w:val="20"/>
          <w:lang w:val="en-US"/>
        </w:rPr>
        <w:t>; n.d. not done</w:t>
      </w:r>
      <w:r w:rsidRPr="006C35AD">
        <w:rPr>
          <w:rFonts w:ascii="Arial" w:hAnsi="Arial" w:cs="Arial"/>
          <w:sz w:val="20"/>
          <w:szCs w:val="20"/>
          <w:lang w:val="en-US"/>
        </w:rPr>
        <w:t xml:space="preserve"> </w:t>
      </w:r>
    </w:p>
    <w:sectPr w:rsidR="00983A0B" w:rsidRPr="006C35AD" w:rsidSect="00187300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4B94D" w14:textId="77777777" w:rsidR="00642B49" w:rsidRDefault="00642B49">
      <w:pPr>
        <w:spacing w:line="240" w:lineRule="auto"/>
      </w:pPr>
      <w:r>
        <w:separator/>
      </w:r>
    </w:p>
  </w:endnote>
  <w:endnote w:type="continuationSeparator" w:id="0">
    <w:p w14:paraId="2FF31D45" w14:textId="77777777" w:rsidR="00642B49" w:rsidRDefault="00642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8240471"/>
      <w:docPartObj>
        <w:docPartGallery w:val="Page Numbers (Bottom of Page)"/>
        <w:docPartUnique/>
      </w:docPartObj>
    </w:sdtPr>
    <w:sdtEndPr/>
    <w:sdtContent>
      <w:p w14:paraId="37B42E37" w14:textId="2F69E2F2" w:rsidR="00E5077C" w:rsidRDefault="00E5077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052D">
          <w:rPr>
            <w:noProof/>
          </w:rPr>
          <w:t>1</w:t>
        </w:r>
        <w:r>
          <w:fldChar w:fldCharType="end"/>
        </w:r>
      </w:p>
    </w:sdtContent>
  </w:sdt>
  <w:p w14:paraId="165DB386" w14:textId="77777777" w:rsidR="00E5077C" w:rsidRDefault="00E507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40B87C" w14:textId="77777777" w:rsidR="00642B49" w:rsidRDefault="00642B49">
      <w:pPr>
        <w:spacing w:after="0"/>
      </w:pPr>
      <w:r>
        <w:separator/>
      </w:r>
    </w:p>
  </w:footnote>
  <w:footnote w:type="continuationSeparator" w:id="0">
    <w:p w14:paraId="11A757DB" w14:textId="77777777" w:rsidR="00642B49" w:rsidRDefault="00642B4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9F6D25"/>
    <w:multiLevelType w:val="multilevel"/>
    <w:tmpl w:val="017C5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AA229A"/>
    <w:multiLevelType w:val="multilevel"/>
    <w:tmpl w:val="32AC65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187348"/>
    <w:multiLevelType w:val="multilevel"/>
    <w:tmpl w:val="2B18734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56B07"/>
    <w:multiLevelType w:val="hybridMultilevel"/>
    <w:tmpl w:val="3FF03A12"/>
    <w:lvl w:ilvl="0" w:tplc="A19C52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192415"/>
    <w:multiLevelType w:val="hybridMultilevel"/>
    <w:tmpl w:val="CC52FCC0"/>
    <w:lvl w:ilvl="0" w:tplc="534CE1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84B64"/>
    <w:multiLevelType w:val="hybridMultilevel"/>
    <w:tmpl w:val="C8C01FE8"/>
    <w:lvl w:ilvl="0" w:tplc="95CE9926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996BDC"/>
    <w:multiLevelType w:val="hybridMultilevel"/>
    <w:tmpl w:val="865A9C2C"/>
    <w:lvl w:ilvl="0" w:tplc="1B64480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5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biotics-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9z5p0zxrsxd4ezvekve0rkp5zr9fazzwe5&quot;&gt;ThomasLibr Juni 2020 Copy&lt;record-ids&gt;&lt;item&gt;10583&lt;/item&gt;&lt;item&gt;10875&lt;/item&gt;&lt;item&gt;11740&lt;/item&gt;&lt;item&gt;12034&lt;/item&gt;&lt;item&gt;12397&lt;/item&gt;&lt;item&gt;13281&lt;/item&gt;&lt;item&gt;13283&lt;/item&gt;&lt;item&gt;13290&lt;/item&gt;&lt;item&gt;13565&lt;/item&gt;&lt;item&gt;13566&lt;/item&gt;&lt;item&gt;13567&lt;/item&gt;&lt;item&gt;13569&lt;/item&gt;&lt;item&gt;13570&lt;/item&gt;&lt;item&gt;13571&lt;/item&gt;&lt;item&gt;13572&lt;/item&gt;&lt;item&gt;13580&lt;/item&gt;&lt;item&gt;13581&lt;/item&gt;&lt;item&gt;13583&lt;/item&gt;&lt;item&gt;13585&lt;/item&gt;&lt;item&gt;13586&lt;/item&gt;&lt;item&gt;13587&lt;/item&gt;&lt;/record-ids&gt;&lt;/item&gt;&lt;/Libraries&gt;"/>
  </w:docVars>
  <w:rsids>
    <w:rsidRoot w:val="00C85FC1"/>
    <w:rsid w:val="000001D3"/>
    <w:rsid w:val="00000CE9"/>
    <w:rsid w:val="00006129"/>
    <w:rsid w:val="00010844"/>
    <w:rsid w:val="00015861"/>
    <w:rsid w:val="00015B2F"/>
    <w:rsid w:val="00015FC7"/>
    <w:rsid w:val="0001772B"/>
    <w:rsid w:val="0002025E"/>
    <w:rsid w:val="000207A9"/>
    <w:rsid w:val="00020C21"/>
    <w:rsid w:val="00022955"/>
    <w:rsid w:val="00023D80"/>
    <w:rsid w:val="0003081C"/>
    <w:rsid w:val="00030BC9"/>
    <w:rsid w:val="0003140B"/>
    <w:rsid w:val="00032382"/>
    <w:rsid w:val="00032902"/>
    <w:rsid w:val="00032C84"/>
    <w:rsid w:val="0003347C"/>
    <w:rsid w:val="000360B9"/>
    <w:rsid w:val="000369BB"/>
    <w:rsid w:val="00040BF7"/>
    <w:rsid w:val="0004165B"/>
    <w:rsid w:val="000428E1"/>
    <w:rsid w:val="000451AC"/>
    <w:rsid w:val="00046034"/>
    <w:rsid w:val="000501D9"/>
    <w:rsid w:val="000507E4"/>
    <w:rsid w:val="00051529"/>
    <w:rsid w:val="0005279C"/>
    <w:rsid w:val="000529B7"/>
    <w:rsid w:val="00052A5A"/>
    <w:rsid w:val="000552A3"/>
    <w:rsid w:val="000559AE"/>
    <w:rsid w:val="00055FFD"/>
    <w:rsid w:val="00060B95"/>
    <w:rsid w:val="00063E29"/>
    <w:rsid w:val="000649B3"/>
    <w:rsid w:val="00065429"/>
    <w:rsid w:val="00066BBF"/>
    <w:rsid w:val="00066BE9"/>
    <w:rsid w:val="000674CE"/>
    <w:rsid w:val="000675B5"/>
    <w:rsid w:val="000706B3"/>
    <w:rsid w:val="00073F22"/>
    <w:rsid w:val="00074EA9"/>
    <w:rsid w:val="00076945"/>
    <w:rsid w:val="00076ADC"/>
    <w:rsid w:val="00080A89"/>
    <w:rsid w:val="00081786"/>
    <w:rsid w:val="00082136"/>
    <w:rsid w:val="00085528"/>
    <w:rsid w:val="000871AE"/>
    <w:rsid w:val="00090DD9"/>
    <w:rsid w:val="00091AF4"/>
    <w:rsid w:val="00091DF6"/>
    <w:rsid w:val="00092B8B"/>
    <w:rsid w:val="00094A6A"/>
    <w:rsid w:val="00095809"/>
    <w:rsid w:val="00097185"/>
    <w:rsid w:val="000A1375"/>
    <w:rsid w:val="000A1E7C"/>
    <w:rsid w:val="000A54EE"/>
    <w:rsid w:val="000A6865"/>
    <w:rsid w:val="000B20B9"/>
    <w:rsid w:val="000B274B"/>
    <w:rsid w:val="000B3311"/>
    <w:rsid w:val="000B39D3"/>
    <w:rsid w:val="000B4349"/>
    <w:rsid w:val="000B746D"/>
    <w:rsid w:val="000C0C99"/>
    <w:rsid w:val="000C5221"/>
    <w:rsid w:val="000C5D29"/>
    <w:rsid w:val="000D0ECF"/>
    <w:rsid w:val="000D104A"/>
    <w:rsid w:val="000D202E"/>
    <w:rsid w:val="000D3081"/>
    <w:rsid w:val="000D51CB"/>
    <w:rsid w:val="000E3001"/>
    <w:rsid w:val="000E32D1"/>
    <w:rsid w:val="000E3ED9"/>
    <w:rsid w:val="000E41DD"/>
    <w:rsid w:val="000E539B"/>
    <w:rsid w:val="000E62E8"/>
    <w:rsid w:val="000E663B"/>
    <w:rsid w:val="000E7F5F"/>
    <w:rsid w:val="000F1C19"/>
    <w:rsid w:val="000F3657"/>
    <w:rsid w:val="000F3658"/>
    <w:rsid w:val="000F6553"/>
    <w:rsid w:val="000F6C1D"/>
    <w:rsid w:val="00101ED5"/>
    <w:rsid w:val="00103B5E"/>
    <w:rsid w:val="00107119"/>
    <w:rsid w:val="00107605"/>
    <w:rsid w:val="001118C6"/>
    <w:rsid w:val="00111A12"/>
    <w:rsid w:val="001154F2"/>
    <w:rsid w:val="00116BB5"/>
    <w:rsid w:val="00121605"/>
    <w:rsid w:val="00125645"/>
    <w:rsid w:val="001279AA"/>
    <w:rsid w:val="00134179"/>
    <w:rsid w:val="00135712"/>
    <w:rsid w:val="001369C7"/>
    <w:rsid w:val="00140962"/>
    <w:rsid w:val="00140B59"/>
    <w:rsid w:val="001416D6"/>
    <w:rsid w:val="00142AA3"/>
    <w:rsid w:val="00142ACA"/>
    <w:rsid w:val="00142E5D"/>
    <w:rsid w:val="00142F65"/>
    <w:rsid w:val="00144BDF"/>
    <w:rsid w:val="00146350"/>
    <w:rsid w:val="001472E9"/>
    <w:rsid w:val="00147B52"/>
    <w:rsid w:val="00150228"/>
    <w:rsid w:val="001544F5"/>
    <w:rsid w:val="00156372"/>
    <w:rsid w:val="001569F9"/>
    <w:rsid w:val="00157F1A"/>
    <w:rsid w:val="001607DE"/>
    <w:rsid w:val="0016084D"/>
    <w:rsid w:val="0016092E"/>
    <w:rsid w:val="00160980"/>
    <w:rsid w:val="00160C64"/>
    <w:rsid w:val="00162446"/>
    <w:rsid w:val="00162FA6"/>
    <w:rsid w:val="001646C9"/>
    <w:rsid w:val="0016486D"/>
    <w:rsid w:val="00165404"/>
    <w:rsid w:val="001663EB"/>
    <w:rsid w:val="00171BE1"/>
    <w:rsid w:val="00172480"/>
    <w:rsid w:val="00172509"/>
    <w:rsid w:val="00172CC0"/>
    <w:rsid w:val="00174441"/>
    <w:rsid w:val="00177A26"/>
    <w:rsid w:val="0018109D"/>
    <w:rsid w:val="00182E47"/>
    <w:rsid w:val="0018310C"/>
    <w:rsid w:val="001842FB"/>
    <w:rsid w:val="001844BB"/>
    <w:rsid w:val="00185D14"/>
    <w:rsid w:val="00187300"/>
    <w:rsid w:val="00191946"/>
    <w:rsid w:val="00193813"/>
    <w:rsid w:val="00193E74"/>
    <w:rsid w:val="00194140"/>
    <w:rsid w:val="00195668"/>
    <w:rsid w:val="00196957"/>
    <w:rsid w:val="00196D34"/>
    <w:rsid w:val="001971A9"/>
    <w:rsid w:val="001A102F"/>
    <w:rsid w:val="001A10D0"/>
    <w:rsid w:val="001A1C96"/>
    <w:rsid w:val="001A2BE1"/>
    <w:rsid w:val="001A58A9"/>
    <w:rsid w:val="001A5CE1"/>
    <w:rsid w:val="001A61E6"/>
    <w:rsid w:val="001A79AC"/>
    <w:rsid w:val="001A7D58"/>
    <w:rsid w:val="001B08C1"/>
    <w:rsid w:val="001B197B"/>
    <w:rsid w:val="001B2356"/>
    <w:rsid w:val="001B63E3"/>
    <w:rsid w:val="001C0665"/>
    <w:rsid w:val="001C0B5B"/>
    <w:rsid w:val="001C1E13"/>
    <w:rsid w:val="001C38B9"/>
    <w:rsid w:val="001C5022"/>
    <w:rsid w:val="001C5F78"/>
    <w:rsid w:val="001C76D0"/>
    <w:rsid w:val="001C76DE"/>
    <w:rsid w:val="001D07D5"/>
    <w:rsid w:val="001D17D8"/>
    <w:rsid w:val="001D241B"/>
    <w:rsid w:val="001D454C"/>
    <w:rsid w:val="001D5EC8"/>
    <w:rsid w:val="001E0D23"/>
    <w:rsid w:val="001E0D9B"/>
    <w:rsid w:val="001E10EB"/>
    <w:rsid w:val="001E6228"/>
    <w:rsid w:val="001E6EA5"/>
    <w:rsid w:val="001E74AC"/>
    <w:rsid w:val="001F1010"/>
    <w:rsid w:val="001F2599"/>
    <w:rsid w:val="001F2D17"/>
    <w:rsid w:val="001F4698"/>
    <w:rsid w:val="001F5D39"/>
    <w:rsid w:val="001F5FF1"/>
    <w:rsid w:val="001F78C0"/>
    <w:rsid w:val="002005E4"/>
    <w:rsid w:val="002026BD"/>
    <w:rsid w:val="00203383"/>
    <w:rsid w:val="00204E20"/>
    <w:rsid w:val="0020638B"/>
    <w:rsid w:val="0021014E"/>
    <w:rsid w:val="002102F5"/>
    <w:rsid w:val="00210E4D"/>
    <w:rsid w:val="00214DB1"/>
    <w:rsid w:val="002153FD"/>
    <w:rsid w:val="00216636"/>
    <w:rsid w:val="00216D15"/>
    <w:rsid w:val="002207D4"/>
    <w:rsid w:val="002221DC"/>
    <w:rsid w:val="0022264C"/>
    <w:rsid w:val="00223437"/>
    <w:rsid w:val="00224E5E"/>
    <w:rsid w:val="0022544D"/>
    <w:rsid w:val="0023261F"/>
    <w:rsid w:val="00234019"/>
    <w:rsid w:val="00235582"/>
    <w:rsid w:val="00240935"/>
    <w:rsid w:val="00241276"/>
    <w:rsid w:val="00242CCE"/>
    <w:rsid w:val="0024550A"/>
    <w:rsid w:val="00246C23"/>
    <w:rsid w:val="0024793C"/>
    <w:rsid w:val="002528C4"/>
    <w:rsid w:val="002533F0"/>
    <w:rsid w:val="00253B96"/>
    <w:rsid w:val="00254309"/>
    <w:rsid w:val="00254AA0"/>
    <w:rsid w:val="00254ECE"/>
    <w:rsid w:val="00255063"/>
    <w:rsid w:val="002558DF"/>
    <w:rsid w:val="002572A0"/>
    <w:rsid w:val="0026069F"/>
    <w:rsid w:val="00260A5F"/>
    <w:rsid w:val="00260B8A"/>
    <w:rsid w:val="0026129C"/>
    <w:rsid w:val="00261F5F"/>
    <w:rsid w:val="0026308B"/>
    <w:rsid w:val="00263EE2"/>
    <w:rsid w:val="002650FD"/>
    <w:rsid w:val="00266B01"/>
    <w:rsid w:val="0026713C"/>
    <w:rsid w:val="00267683"/>
    <w:rsid w:val="0026780C"/>
    <w:rsid w:val="00270AD2"/>
    <w:rsid w:val="00270B6E"/>
    <w:rsid w:val="00271017"/>
    <w:rsid w:val="002719B6"/>
    <w:rsid w:val="0027274B"/>
    <w:rsid w:val="00276827"/>
    <w:rsid w:val="00277A14"/>
    <w:rsid w:val="00280BEE"/>
    <w:rsid w:val="00280DEB"/>
    <w:rsid w:val="00281500"/>
    <w:rsid w:val="00281657"/>
    <w:rsid w:val="00283228"/>
    <w:rsid w:val="00284EFA"/>
    <w:rsid w:val="00285576"/>
    <w:rsid w:val="0028563B"/>
    <w:rsid w:val="00286130"/>
    <w:rsid w:val="0028782F"/>
    <w:rsid w:val="00287CE2"/>
    <w:rsid w:val="0029052D"/>
    <w:rsid w:val="00290662"/>
    <w:rsid w:val="00291D32"/>
    <w:rsid w:val="002931B1"/>
    <w:rsid w:val="00294588"/>
    <w:rsid w:val="00294846"/>
    <w:rsid w:val="00294A5B"/>
    <w:rsid w:val="0029737F"/>
    <w:rsid w:val="00297767"/>
    <w:rsid w:val="002A11EE"/>
    <w:rsid w:val="002A5C67"/>
    <w:rsid w:val="002A6A71"/>
    <w:rsid w:val="002A7FF3"/>
    <w:rsid w:val="002B2904"/>
    <w:rsid w:val="002B3002"/>
    <w:rsid w:val="002B30F6"/>
    <w:rsid w:val="002B56FF"/>
    <w:rsid w:val="002B7737"/>
    <w:rsid w:val="002B77D4"/>
    <w:rsid w:val="002B7F7B"/>
    <w:rsid w:val="002C0DD4"/>
    <w:rsid w:val="002C1383"/>
    <w:rsid w:val="002C30F2"/>
    <w:rsid w:val="002C3673"/>
    <w:rsid w:val="002C3CC8"/>
    <w:rsid w:val="002C48B4"/>
    <w:rsid w:val="002C56F3"/>
    <w:rsid w:val="002C6303"/>
    <w:rsid w:val="002C78CD"/>
    <w:rsid w:val="002C7B7A"/>
    <w:rsid w:val="002D0C65"/>
    <w:rsid w:val="002D1774"/>
    <w:rsid w:val="002D1B5E"/>
    <w:rsid w:val="002D2251"/>
    <w:rsid w:val="002D3571"/>
    <w:rsid w:val="002D5A32"/>
    <w:rsid w:val="002D5A50"/>
    <w:rsid w:val="002D7188"/>
    <w:rsid w:val="002E0C07"/>
    <w:rsid w:val="002E391C"/>
    <w:rsid w:val="002E3AF1"/>
    <w:rsid w:val="002E6578"/>
    <w:rsid w:val="002E6C5F"/>
    <w:rsid w:val="002E7D60"/>
    <w:rsid w:val="002F5217"/>
    <w:rsid w:val="002F5DCE"/>
    <w:rsid w:val="00300304"/>
    <w:rsid w:val="0030030A"/>
    <w:rsid w:val="00300EA4"/>
    <w:rsid w:val="00301E29"/>
    <w:rsid w:val="00303EBF"/>
    <w:rsid w:val="003073A6"/>
    <w:rsid w:val="00310B01"/>
    <w:rsid w:val="003118D4"/>
    <w:rsid w:val="00311D8D"/>
    <w:rsid w:val="00313A3C"/>
    <w:rsid w:val="00313DC8"/>
    <w:rsid w:val="003144EF"/>
    <w:rsid w:val="00315AC7"/>
    <w:rsid w:val="00323C99"/>
    <w:rsid w:val="00323EBF"/>
    <w:rsid w:val="0032497B"/>
    <w:rsid w:val="00326B0E"/>
    <w:rsid w:val="003327D2"/>
    <w:rsid w:val="003407B5"/>
    <w:rsid w:val="00341AD4"/>
    <w:rsid w:val="00342D3B"/>
    <w:rsid w:val="00342F39"/>
    <w:rsid w:val="00346EFA"/>
    <w:rsid w:val="003539C6"/>
    <w:rsid w:val="00356EFF"/>
    <w:rsid w:val="00360908"/>
    <w:rsid w:val="00360F67"/>
    <w:rsid w:val="003621DC"/>
    <w:rsid w:val="00362E0A"/>
    <w:rsid w:val="003642F8"/>
    <w:rsid w:val="00366026"/>
    <w:rsid w:val="003677B2"/>
    <w:rsid w:val="0037065B"/>
    <w:rsid w:val="00371383"/>
    <w:rsid w:val="00371716"/>
    <w:rsid w:val="00371BAC"/>
    <w:rsid w:val="003727DE"/>
    <w:rsid w:val="0037451B"/>
    <w:rsid w:val="00377974"/>
    <w:rsid w:val="00380AC3"/>
    <w:rsid w:val="00382762"/>
    <w:rsid w:val="00382C86"/>
    <w:rsid w:val="003833B7"/>
    <w:rsid w:val="003837B6"/>
    <w:rsid w:val="00385A86"/>
    <w:rsid w:val="00387D52"/>
    <w:rsid w:val="00390347"/>
    <w:rsid w:val="003916B4"/>
    <w:rsid w:val="0039174E"/>
    <w:rsid w:val="003958F9"/>
    <w:rsid w:val="0039772B"/>
    <w:rsid w:val="003A247F"/>
    <w:rsid w:val="003A48B6"/>
    <w:rsid w:val="003A56C8"/>
    <w:rsid w:val="003A6F4E"/>
    <w:rsid w:val="003B03E8"/>
    <w:rsid w:val="003B0C21"/>
    <w:rsid w:val="003B145B"/>
    <w:rsid w:val="003B1A03"/>
    <w:rsid w:val="003B277B"/>
    <w:rsid w:val="003B27EC"/>
    <w:rsid w:val="003B32C8"/>
    <w:rsid w:val="003B4088"/>
    <w:rsid w:val="003B491F"/>
    <w:rsid w:val="003B504F"/>
    <w:rsid w:val="003B5961"/>
    <w:rsid w:val="003B5DEF"/>
    <w:rsid w:val="003B7E48"/>
    <w:rsid w:val="003C0794"/>
    <w:rsid w:val="003C0D50"/>
    <w:rsid w:val="003C24BD"/>
    <w:rsid w:val="003C3A90"/>
    <w:rsid w:val="003C4E2B"/>
    <w:rsid w:val="003C4E72"/>
    <w:rsid w:val="003C4F87"/>
    <w:rsid w:val="003D27F5"/>
    <w:rsid w:val="003D3D56"/>
    <w:rsid w:val="003D4843"/>
    <w:rsid w:val="003D6032"/>
    <w:rsid w:val="003D629F"/>
    <w:rsid w:val="003E0C99"/>
    <w:rsid w:val="003E25CE"/>
    <w:rsid w:val="003E5194"/>
    <w:rsid w:val="003E5BFE"/>
    <w:rsid w:val="003F3571"/>
    <w:rsid w:val="003F40E9"/>
    <w:rsid w:val="003F4958"/>
    <w:rsid w:val="003F4CFA"/>
    <w:rsid w:val="003F6542"/>
    <w:rsid w:val="003F7FA8"/>
    <w:rsid w:val="00400155"/>
    <w:rsid w:val="004001C5"/>
    <w:rsid w:val="00402CB1"/>
    <w:rsid w:val="00402D77"/>
    <w:rsid w:val="00403CAF"/>
    <w:rsid w:val="00405682"/>
    <w:rsid w:val="00406E70"/>
    <w:rsid w:val="004101E5"/>
    <w:rsid w:val="00410201"/>
    <w:rsid w:val="004111CE"/>
    <w:rsid w:val="00411EFA"/>
    <w:rsid w:val="0041291A"/>
    <w:rsid w:val="00413FCB"/>
    <w:rsid w:val="00416887"/>
    <w:rsid w:val="004172C6"/>
    <w:rsid w:val="004177AF"/>
    <w:rsid w:val="004206D8"/>
    <w:rsid w:val="004225DF"/>
    <w:rsid w:val="00422E46"/>
    <w:rsid w:val="00432E5C"/>
    <w:rsid w:val="004331B1"/>
    <w:rsid w:val="00433268"/>
    <w:rsid w:val="00433566"/>
    <w:rsid w:val="00433FF8"/>
    <w:rsid w:val="004340FE"/>
    <w:rsid w:val="0043675C"/>
    <w:rsid w:val="00436D65"/>
    <w:rsid w:val="004372FE"/>
    <w:rsid w:val="0043747D"/>
    <w:rsid w:val="00437EB5"/>
    <w:rsid w:val="00440032"/>
    <w:rsid w:val="004414FB"/>
    <w:rsid w:val="004420A2"/>
    <w:rsid w:val="0044283C"/>
    <w:rsid w:val="004451F7"/>
    <w:rsid w:val="004455FC"/>
    <w:rsid w:val="00445AAC"/>
    <w:rsid w:val="004520F4"/>
    <w:rsid w:val="00452A81"/>
    <w:rsid w:val="00453ED9"/>
    <w:rsid w:val="004547C8"/>
    <w:rsid w:val="004548FF"/>
    <w:rsid w:val="00454A0E"/>
    <w:rsid w:val="004554BE"/>
    <w:rsid w:val="00455743"/>
    <w:rsid w:val="004564F5"/>
    <w:rsid w:val="00456D71"/>
    <w:rsid w:val="00457A71"/>
    <w:rsid w:val="00460843"/>
    <w:rsid w:val="0046360A"/>
    <w:rsid w:val="00465764"/>
    <w:rsid w:val="004663E8"/>
    <w:rsid w:val="00466DC2"/>
    <w:rsid w:val="00472057"/>
    <w:rsid w:val="004726B2"/>
    <w:rsid w:val="00473F69"/>
    <w:rsid w:val="0047435E"/>
    <w:rsid w:val="0047574D"/>
    <w:rsid w:val="00481F8E"/>
    <w:rsid w:val="00482FBE"/>
    <w:rsid w:val="0048694C"/>
    <w:rsid w:val="0048780D"/>
    <w:rsid w:val="00490B48"/>
    <w:rsid w:val="00490E1E"/>
    <w:rsid w:val="004923AD"/>
    <w:rsid w:val="00493B7A"/>
    <w:rsid w:val="00495BE6"/>
    <w:rsid w:val="00495D99"/>
    <w:rsid w:val="0049647A"/>
    <w:rsid w:val="004A0E45"/>
    <w:rsid w:val="004A1702"/>
    <w:rsid w:val="004A1C0B"/>
    <w:rsid w:val="004A31DE"/>
    <w:rsid w:val="004A5547"/>
    <w:rsid w:val="004A66EE"/>
    <w:rsid w:val="004A6DF3"/>
    <w:rsid w:val="004B1C59"/>
    <w:rsid w:val="004B312A"/>
    <w:rsid w:val="004B63A7"/>
    <w:rsid w:val="004B6607"/>
    <w:rsid w:val="004B6620"/>
    <w:rsid w:val="004C0FCA"/>
    <w:rsid w:val="004C1858"/>
    <w:rsid w:val="004C456A"/>
    <w:rsid w:val="004C6E42"/>
    <w:rsid w:val="004D2C02"/>
    <w:rsid w:val="004D393E"/>
    <w:rsid w:val="004D4B51"/>
    <w:rsid w:val="004D60E1"/>
    <w:rsid w:val="004D634F"/>
    <w:rsid w:val="004E2971"/>
    <w:rsid w:val="004E3924"/>
    <w:rsid w:val="004F2D9D"/>
    <w:rsid w:val="004F34F7"/>
    <w:rsid w:val="004F391C"/>
    <w:rsid w:val="004F3E7C"/>
    <w:rsid w:val="004F4A0F"/>
    <w:rsid w:val="004F745C"/>
    <w:rsid w:val="004F7A6E"/>
    <w:rsid w:val="0050062F"/>
    <w:rsid w:val="0050249E"/>
    <w:rsid w:val="00504578"/>
    <w:rsid w:val="00504DBB"/>
    <w:rsid w:val="00506778"/>
    <w:rsid w:val="0050794C"/>
    <w:rsid w:val="00507F7C"/>
    <w:rsid w:val="0051135F"/>
    <w:rsid w:val="00515721"/>
    <w:rsid w:val="00521BB5"/>
    <w:rsid w:val="00522FC7"/>
    <w:rsid w:val="00523A26"/>
    <w:rsid w:val="00523B40"/>
    <w:rsid w:val="00523E22"/>
    <w:rsid w:val="00530002"/>
    <w:rsid w:val="005312EC"/>
    <w:rsid w:val="00536695"/>
    <w:rsid w:val="0054054B"/>
    <w:rsid w:val="00544C85"/>
    <w:rsid w:val="0054500D"/>
    <w:rsid w:val="00547300"/>
    <w:rsid w:val="00547EBB"/>
    <w:rsid w:val="00551FE7"/>
    <w:rsid w:val="0055257E"/>
    <w:rsid w:val="00552BD9"/>
    <w:rsid w:val="005540F4"/>
    <w:rsid w:val="005565C3"/>
    <w:rsid w:val="00556CF1"/>
    <w:rsid w:val="005603C5"/>
    <w:rsid w:val="00563166"/>
    <w:rsid w:val="00563F49"/>
    <w:rsid w:val="00565120"/>
    <w:rsid w:val="00565460"/>
    <w:rsid w:val="00567F4E"/>
    <w:rsid w:val="0057211C"/>
    <w:rsid w:val="005732FD"/>
    <w:rsid w:val="00573CB6"/>
    <w:rsid w:val="00574742"/>
    <w:rsid w:val="00574DF2"/>
    <w:rsid w:val="00575D08"/>
    <w:rsid w:val="005761B3"/>
    <w:rsid w:val="0058038D"/>
    <w:rsid w:val="00581A3C"/>
    <w:rsid w:val="00582982"/>
    <w:rsid w:val="00583C20"/>
    <w:rsid w:val="005841E9"/>
    <w:rsid w:val="00584368"/>
    <w:rsid w:val="00585231"/>
    <w:rsid w:val="00585660"/>
    <w:rsid w:val="00586F6D"/>
    <w:rsid w:val="0059694E"/>
    <w:rsid w:val="00597C90"/>
    <w:rsid w:val="005A1F73"/>
    <w:rsid w:val="005A23CC"/>
    <w:rsid w:val="005A300B"/>
    <w:rsid w:val="005A3069"/>
    <w:rsid w:val="005A5308"/>
    <w:rsid w:val="005A56C3"/>
    <w:rsid w:val="005A585F"/>
    <w:rsid w:val="005B18D9"/>
    <w:rsid w:val="005B24A9"/>
    <w:rsid w:val="005B27F1"/>
    <w:rsid w:val="005B3B4A"/>
    <w:rsid w:val="005B6E73"/>
    <w:rsid w:val="005B74CA"/>
    <w:rsid w:val="005C1D3E"/>
    <w:rsid w:val="005C2FC8"/>
    <w:rsid w:val="005C3AC4"/>
    <w:rsid w:val="005C4288"/>
    <w:rsid w:val="005C4880"/>
    <w:rsid w:val="005C498C"/>
    <w:rsid w:val="005C5310"/>
    <w:rsid w:val="005C5E06"/>
    <w:rsid w:val="005C625F"/>
    <w:rsid w:val="005C7B16"/>
    <w:rsid w:val="005D1BAA"/>
    <w:rsid w:val="005D2517"/>
    <w:rsid w:val="005D44B7"/>
    <w:rsid w:val="005D566F"/>
    <w:rsid w:val="005D5E93"/>
    <w:rsid w:val="005E1476"/>
    <w:rsid w:val="005E1D03"/>
    <w:rsid w:val="005E26F8"/>
    <w:rsid w:val="005E3E47"/>
    <w:rsid w:val="005E4B82"/>
    <w:rsid w:val="005E6830"/>
    <w:rsid w:val="005F204F"/>
    <w:rsid w:val="005F3990"/>
    <w:rsid w:val="005F419B"/>
    <w:rsid w:val="005F5F94"/>
    <w:rsid w:val="005F61CA"/>
    <w:rsid w:val="00601419"/>
    <w:rsid w:val="00601633"/>
    <w:rsid w:val="0060275C"/>
    <w:rsid w:val="00602C45"/>
    <w:rsid w:val="0061012F"/>
    <w:rsid w:val="00612F61"/>
    <w:rsid w:val="00613693"/>
    <w:rsid w:val="00616C99"/>
    <w:rsid w:val="00617DCA"/>
    <w:rsid w:val="006200F5"/>
    <w:rsid w:val="0062186F"/>
    <w:rsid w:val="00621AB1"/>
    <w:rsid w:val="00621D6A"/>
    <w:rsid w:val="00624803"/>
    <w:rsid w:val="00624AF0"/>
    <w:rsid w:val="006261CE"/>
    <w:rsid w:val="00627184"/>
    <w:rsid w:val="00633B92"/>
    <w:rsid w:val="00634B31"/>
    <w:rsid w:val="00635092"/>
    <w:rsid w:val="00636090"/>
    <w:rsid w:val="0063686F"/>
    <w:rsid w:val="00637F16"/>
    <w:rsid w:val="006401F2"/>
    <w:rsid w:val="006405F4"/>
    <w:rsid w:val="00641FF6"/>
    <w:rsid w:val="00642B49"/>
    <w:rsid w:val="006433AE"/>
    <w:rsid w:val="00643DD0"/>
    <w:rsid w:val="0064531E"/>
    <w:rsid w:val="00647C46"/>
    <w:rsid w:val="006528A9"/>
    <w:rsid w:val="00654DB9"/>
    <w:rsid w:val="006573F9"/>
    <w:rsid w:val="006625E8"/>
    <w:rsid w:val="00666075"/>
    <w:rsid w:val="00666215"/>
    <w:rsid w:val="00666248"/>
    <w:rsid w:val="0066746B"/>
    <w:rsid w:val="00670F6F"/>
    <w:rsid w:val="00671CDF"/>
    <w:rsid w:val="00675107"/>
    <w:rsid w:val="00675F4B"/>
    <w:rsid w:val="006763A8"/>
    <w:rsid w:val="0068094C"/>
    <w:rsid w:val="00681672"/>
    <w:rsid w:val="00682EA0"/>
    <w:rsid w:val="00684355"/>
    <w:rsid w:val="00684B48"/>
    <w:rsid w:val="00687233"/>
    <w:rsid w:val="006876D2"/>
    <w:rsid w:val="006901A0"/>
    <w:rsid w:val="00690A84"/>
    <w:rsid w:val="006911DA"/>
    <w:rsid w:val="00692A5F"/>
    <w:rsid w:val="006943FF"/>
    <w:rsid w:val="00696126"/>
    <w:rsid w:val="0069626C"/>
    <w:rsid w:val="00696557"/>
    <w:rsid w:val="006A0733"/>
    <w:rsid w:val="006A080C"/>
    <w:rsid w:val="006A0D25"/>
    <w:rsid w:val="006A280E"/>
    <w:rsid w:val="006A3687"/>
    <w:rsid w:val="006A3843"/>
    <w:rsid w:val="006A3893"/>
    <w:rsid w:val="006A5E82"/>
    <w:rsid w:val="006B2744"/>
    <w:rsid w:val="006B2FB1"/>
    <w:rsid w:val="006B3499"/>
    <w:rsid w:val="006B3955"/>
    <w:rsid w:val="006B4E10"/>
    <w:rsid w:val="006B5B98"/>
    <w:rsid w:val="006B5D95"/>
    <w:rsid w:val="006B79A8"/>
    <w:rsid w:val="006B7DC7"/>
    <w:rsid w:val="006C336E"/>
    <w:rsid w:val="006C3422"/>
    <w:rsid w:val="006C35AD"/>
    <w:rsid w:val="006C5A34"/>
    <w:rsid w:val="006C5FA5"/>
    <w:rsid w:val="006C60A8"/>
    <w:rsid w:val="006C6525"/>
    <w:rsid w:val="006C6894"/>
    <w:rsid w:val="006C6E4A"/>
    <w:rsid w:val="006C70EC"/>
    <w:rsid w:val="006C75D1"/>
    <w:rsid w:val="006C7727"/>
    <w:rsid w:val="006C7A5D"/>
    <w:rsid w:val="006D0B1B"/>
    <w:rsid w:val="006D0CB5"/>
    <w:rsid w:val="006D1CB9"/>
    <w:rsid w:val="006D22FD"/>
    <w:rsid w:val="006D2C8B"/>
    <w:rsid w:val="006D30E9"/>
    <w:rsid w:val="006D320B"/>
    <w:rsid w:val="006D426F"/>
    <w:rsid w:val="006D4C7D"/>
    <w:rsid w:val="006D5BE8"/>
    <w:rsid w:val="006D5F8F"/>
    <w:rsid w:val="006D72B7"/>
    <w:rsid w:val="006D733D"/>
    <w:rsid w:val="006E17A0"/>
    <w:rsid w:val="006E1B39"/>
    <w:rsid w:val="006E33C9"/>
    <w:rsid w:val="006E57EF"/>
    <w:rsid w:val="006E7DDD"/>
    <w:rsid w:val="006F05DE"/>
    <w:rsid w:val="006F20EC"/>
    <w:rsid w:val="006F39B0"/>
    <w:rsid w:val="006F3A25"/>
    <w:rsid w:val="006F4422"/>
    <w:rsid w:val="006F511A"/>
    <w:rsid w:val="006F6063"/>
    <w:rsid w:val="006F736D"/>
    <w:rsid w:val="006F73C0"/>
    <w:rsid w:val="00700C79"/>
    <w:rsid w:val="007021F0"/>
    <w:rsid w:val="00707057"/>
    <w:rsid w:val="00707C15"/>
    <w:rsid w:val="0071079F"/>
    <w:rsid w:val="0071092B"/>
    <w:rsid w:val="00711D7F"/>
    <w:rsid w:val="00712CC4"/>
    <w:rsid w:val="007130BA"/>
    <w:rsid w:val="00716F3A"/>
    <w:rsid w:val="00720CB0"/>
    <w:rsid w:val="00723BBF"/>
    <w:rsid w:val="007245C5"/>
    <w:rsid w:val="0072607B"/>
    <w:rsid w:val="00730978"/>
    <w:rsid w:val="007309F1"/>
    <w:rsid w:val="00731B0A"/>
    <w:rsid w:val="00732E09"/>
    <w:rsid w:val="007331CF"/>
    <w:rsid w:val="0073728B"/>
    <w:rsid w:val="00737CA8"/>
    <w:rsid w:val="00737CEB"/>
    <w:rsid w:val="00742378"/>
    <w:rsid w:val="00742783"/>
    <w:rsid w:val="00750FDB"/>
    <w:rsid w:val="00753D13"/>
    <w:rsid w:val="00754966"/>
    <w:rsid w:val="007554AE"/>
    <w:rsid w:val="0075567E"/>
    <w:rsid w:val="00760B61"/>
    <w:rsid w:val="00761C7F"/>
    <w:rsid w:val="00762827"/>
    <w:rsid w:val="00762EC6"/>
    <w:rsid w:val="00765E72"/>
    <w:rsid w:val="00767243"/>
    <w:rsid w:val="0077005F"/>
    <w:rsid w:val="00773547"/>
    <w:rsid w:val="00776618"/>
    <w:rsid w:val="007803E2"/>
    <w:rsid w:val="00781358"/>
    <w:rsid w:val="00781D87"/>
    <w:rsid w:val="00783F7E"/>
    <w:rsid w:val="00785E2E"/>
    <w:rsid w:val="007862A1"/>
    <w:rsid w:val="0078725A"/>
    <w:rsid w:val="0078734C"/>
    <w:rsid w:val="00787538"/>
    <w:rsid w:val="0079243A"/>
    <w:rsid w:val="00793C8A"/>
    <w:rsid w:val="00795FDB"/>
    <w:rsid w:val="007962FF"/>
    <w:rsid w:val="007A0D02"/>
    <w:rsid w:val="007A1074"/>
    <w:rsid w:val="007A1FF1"/>
    <w:rsid w:val="007A39A0"/>
    <w:rsid w:val="007A4368"/>
    <w:rsid w:val="007A59AB"/>
    <w:rsid w:val="007A64CB"/>
    <w:rsid w:val="007A6B1D"/>
    <w:rsid w:val="007A722E"/>
    <w:rsid w:val="007A7A70"/>
    <w:rsid w:val="007A7E52"/>
    <w:rsid w:val="007B0E21"/>
    <w:rsid w:val="007B24AA"/>
    <w:rsid w:val="007B350C"/>
    <w:rsid w:val="007B6155"/>
    <w:rsid w:val="007C24F7"/>
    <w:rsid w:val="007C382E"/>
    <w:rsid w:val="007C421A"/>
    <w:rsid w:val="007C483F"/>
    <w:rsid w:val="007C4C05"/>
    <w:rsid w:val="007C6373"/>
    <w:rsid w:val="007C6822"/>
    <w:rsid w:val="007D0840"/>
    <w:rsid w:val="007D11F6"/>
    <w:rsid w:val="007D2409"/>
    <w:rsid w:val="007D2BBE"/>
    <w:rsid w:val="007D3E14"/>
    <w:rsid w:val="007D4CE7"/>
    <w:rsid w:val="007E7EC0"/>
    <w:rsid w:val="007E7F98"/>
    <w:rsid w:val="007F0DD5"/>
    <w:rsid w:val="007F0F4F"/>
    <w:rsid w:val="007F1739"/>
    <w:rsid w:val="007F1A60"/>
    <w:rsid w:val="007F6148"/>
    <w:rsid w:val="0080205E"/>
    <w:rsid w:val="00802223"/>
    <w:rsid w:val="00802B36"/>
    <w:rsid w:val="00806ADA"/>
    <w:rsid w:val="00807007"/>
    <w:rsid w:val="008070E5"/>
    <w:rsid w:val="00811271"/>
    <w:rsid w:val="0081282F"/>
    <w:rsid w:val="00813118"/>
    <w:rsid w:val="008139D4"/>
    <w:rsid w:val="00814659"/>
    <w:rsid w:val="00815257"/>
    <w:rsid w:val="00817CF7"/>
    <w:rsid w:val="008203E7"/>
    <w:rsid w:val="008207C1"/>
    <w:rsid w:val="00820F85"/>
    <w:rsid w:val="008264F3"/>
    <w:rsid w:val="00830022"/>
    <w:rsid w:val="008310F2"/>
    <w:rsid w:val="0083122C"/>
    <w:rsid w:val="00831ECB"/>
    <w:rsid w:val="0083235E"/>
    <w:rsid w:val="00833046"/>
    <w:rsid w:val="00834EB3"/>
    <w:rsid w:val="008370E6"/>
    <w:rsid w:val="008379E2"/>
    <w:rsid w:val="008411BE"/>
    <w:rsid w:val="008419ED"/>
    <w:rsid w:val="008437CC"/>
    <w:rsid w:val="00843BC6"/>
    <w:rsid w:val="00847217"/>
    <w:rsid w:val="008474B7"/>
    <w:rsid w:val="00847BA4"/>
    <w:rsid w:val="00853AB5"/>
    <w:rsid w:val="00854458"/>
    <w:rsid w:val="00854560"/>
    <w:rsid w:val="00855906"/>
    <w:rsid w:val="00856642"/>
    <w:rsid w:val="00860E90"/>
    <w:rsid w:val="0086154D"/>
    <w:rsid w:val="00861704"/>
    <w:rsid w:val="00861B32"/>
    <w:rsid w:val="0086780E"/>
    <w:rsid w:val="0087042E"/>
    <w:rsid w:val="00871BFE"/>
    <w:rsid w:val="00875037"/>
    <w:rsid w:val="00880844"/>
    <w:rsid w:val="00880C02"/>
    <w:rsid w:val="00882B51"/>
    <w:rsid w:val="00883A83"/>
    <w:rsid w:val="008851EE"/>
    <w:rsid w:val="008854CA"/>
    <w:rsid w:val="008864C7"/>
    <w:rsid w:val="008865EF"/>
    <w:rsid w:val="00890345"/>
    <w:rsid w:val="008907C4"/>
    <w:rsid w:val="00891FEF"/>
    <w:rsid w:val="00893E13"/>
    <w:rsid w:val="008954F5"/>
    <w:rsid w:val="00895A3D"/>
    <w:rsid w:val="00895CD6"/>
    <w:rsid w:val="00896275"/>
    <w:rsid w:val="008965EE"/>
    <w:rsid w:val="00896FEC"/>
    <w:rsid w:val="008A115F"/>
    <w:rsid w:val="008A1E28"/>
    <w:rsid w:val="008A26A8"/>
    <w:rsid w:val="008A336E"/>
    <w:rsid w:val="008A3896"/>
    <w:rsid w:val="008A416E"/>
    <w:rsid w:val="008A4974"/>
    <w:rsid w:val="008A69C2"/>
    <w:rsid w:val="008B1C32"/>
    <w:rsid w:val="008B2529"/>
    <w:rsid w:val="008B3176"/>
    <w:rsid w:val="008B34D4"/>
    <w:rsid w:val="008B3D5F"/>
    <w:rsid w:val="008B4F10"/>
    <w:rsid w:val="008B51F2"/>
    <w:rsid w:val="008B6416"/>
    <w:rsid w:val="008C0F2E"/>
    <w:rsid w:val="008C24B7"/>
    <w:rsid w:val="008C5643"/>
    <w:rsid w:val="008C6241"/>
    <w:rsid w:val="008C7376"/>
    <w:rsid w:val="008C798C"/>
    <w:rsid w:val="008D0404"/>
    <w:rsid w:val="008D15A0"/>
    <w:rsid w:val="008D1B06"/>
    <w:rsid w:val="008D2D18"/>
    <w:rsid w:val="008D475E"/>
    <w:rsid w:val="008D48AF"/>
    <w:rsid w:val="008D608C"/>
    <w:rsid w:val="008D7E4C"/>
    <w:rsid w:val="008E316F"/>
    <w:rsid w:val="008E31B7"/>
    <w:rsid w:val="008E4F8F"/>
    <w:rsid w:val="008E5605"/>
    <w:rsid w:val="008E5BEA"/>
    <w:rsid w:val="008E6153"/>
    <w:rsid w:val="008E7D5F"/>
    <w:rsid w:val="008E7E57"/>
    <w:rsid w:val="008F08B6"/>
    <w:rsid w:val="008F258A"/>
    <w:rsid w:val="009005B2"/>
    <w:rsid w:val="00901CE1"/>
    <w:rsid w:val="009025BB"/>
    <w:rsid w:val="0090283D"/>
    <w:rsid w:val="009045A9"/>
    <w:rsid w:val="00904C3E"/>
    <w:rsid w:val="00911148"/>
    <w:rsid w:val="00911ECA"/>
    <w:rsid w:val="00912337"/>
    <w:rsid w:val="00915E9C"/>
    <w:rsid w:val="00921467"/>
    <w:rsid w:val="00921C06"/>
    <w:rsid w:val="00922295"/>
    <w:rsid w:val="009251DC"/>
    <w:rsid w:val="00926A0D"/>
    <w:rsid w:val="00927DAA"/>
    <w:rsid w:val="009306C1"/>
    <w:rsid w:val="00932866"/>
    <w:rsid w:val="00933311"/>
    <w:rsid w:val="0093346C"/>
    <w:rsid w:val="00933CFD"/>
    <w:rsid w:val="009363CD"/>
    <w:rsid w:val="0093651B"/>
    <w:rsid w:val="00936CFF"/>
    <w:rsid w:val="0093751D"/>
    <w:rsid w:val="00940CD4"/>
    <w:rsid w:val="00940D79"/>
    <w:rsid w:val="00942DB8"/>
    <w:rsid w:val="009503F9"/>
    <w:rsid w:val="009544A3"/>
    <w:rsid w:val="009555B3"/>
    <w:rsid w:val="0095593F"/>
    <w:rsid w:val="00955F1D"/>
    <w:rsid w:val="009607F3"/>
    <w:rsid w:val="009610B9"/>
    <w:rsid w:val="00962279"/>
    <w:rsid w:val="00964B18"/>
    <w:rsid w:val="00964C25"/>
    <w:rsid w:val="00964EAC"/>
    <w:rsid w:val="0096532E"/>
    <w:rsid w:val="009655B6"/>
    <w:rsid w:val="00967702"/>
    <w:rsid w:val="00976B60"/>
    <w:rsid w:val="009771F2"/>
    <w:rsid w:val="00977ADA"/>
    <w:rsid w:val="009817ED"/>
    <w:rsid w:val="00983A0B"/>
    <w:rsid w:val="00984A63"/>
    <w:rsid w:val="00984C7D"/>
    <w:rsid w:val="0098508C"/>
    <w:rsid w:val="00985E8F"/>
    <w:rsid w:val="00986160"/>
    <w:rsid w:val="00990660"/>
    <w:rsid w:val="00990CAE"/>
    <w:rsid w:val="00991384"/>
    <w:rsid w:val="00991EE8"/>
    <w:rsid w:val="00992F39"/>
    <w:rsid w:val="009940EA"/>
    <w:rsid w:val="00994DEC"/>
    <w:rsid w:val="00994F87"/>
    <w:rsid w:val="0099533D"/>
    <w:rsid w:val="00995861"/>
    <w:rsid w:val="0099643F"/>
    <w:rsid w:val="00997BEE"/>
    <w:rsid w:val="009A1E90"/>
    <w:rsid w:val="009A2D42"/>
    <w:rsid w:val="009A4974"/>
    <w:rsid w:val="009B022B"/>
    <w:rsid w:val="009B09CC"/>
    <w:rsid w:val="009B1B1B"/>
    <w:rsid w:val="009B27BE"/>
    <w:rsid w:val="009B439B"/>
    <w:rsid w:val="009B4B18"/>
    <w:rsid w:val="009B7713"/>
    <w:rsid w:val="009C408A"/>
    <w:rsid w:val="009C50F4"/>
    <w:rsid w:val="009C5195"/>
    <w:rsid w:val="009C5980"/>
    <w:rsid w:val="009C734C"/>
    <w:rsid w:val="009D0A15"/>
    <w:rsid w:val="009D235D"/>
    <w:rsid w:val="009D3692"/>
    <w:rsid w:val="009D563C"/>
    <w:rsid w:val="009D7EBD"/>
    <w:rsid w:val="009E2199"/>
    <w:rsid w:val="009E3929"/>
    <w:rsid w:val="009E3C3D"/>
    <w:rsid w:val="009E4C7F"/>
    <w:rsid w:val="009E7645"/>
    <w:rsid w:val="009F0996"/>
    <w:rsid w:val="009F26D7"/>
    <w:rsid w:val="009F4B30"/>
    <w:rsid w:val="009F5A8B"/>
    <w:rsid w:val="009F7DCB"/>
    <w:rsid w:val="00A02DA4"/>
    <w:rsid w:val="00A0359A"/>
    <w:rsid w:val="00A04495"/>
    <w:rsid w:val="00A04C1E"/>
    <w:rsid w:val="00A052A2"/>
    <w:rsid w:val="00A052CA"/>
    <w:rsid w:val="00A07BBE"/>
    <w:rsid w:val="00A1191C"/>
    <w:rsid w:val="00A13600"/>
    <w:rsid w:val="00A1626A"/>
    <w:rsid w:val="00A17A95"/>
    <w:rsid w:val="00A17F11"/>
    <w:rsid w:val="00A206FF"/>
    <w:rsid w:val="00A23437"/>
    <w:rsid w:val="00A23ADE"/>
    <w:rsid w:val="00A2409C"/>
    <w:rsid w:val="00A255DB"/>
    <w:rsid w:val="00A3054A"/>
    <w:rsid w:val="00A31EDD"/>
    <w:rsid w:val="00A3457B"/>
    <w:rsid w:val="00A34DBB"/>
    <w:rsid w:val="00A34EA0"/>
    <w:rsid w:val="00A354F0"/>
    <w:rsid w:val="00A41FAB"/>
    <w:rsid w:val="00A42213"/>
    <w:rsid w:val="00A4388A"/>
    <w:rsid w:val="00A44A92"/>
    <w:rsid w:val="00A44F08"/>
    <w:rsid w:val="00A45DD6"/>
    <w:rsid w:val="00A46685"/>
    <w:rsid w:val="00A5284D"/>
    <w:rsid w:val="00A54930"/>
    <w:rsid w:val="00A54DA6"/>
    <w:rsid w:val="00A56507"/>
    <w:rsid w:val="00A56622"/>
    <w:rsid w:val="00A56FE3"/>
    <w:rsid w:val="00A57230"/>
    <w:rsid w:val="00A5795C"/>
    <w:rsid w:val="00A61E57"/>
    <w:rsid w:val="00A62354"/>
    <w:rsid w:val="00A62911"/>
    <w:rsid w:val="00A62924"/>
    <w:rsid w:val="00A62A22"/>
    <w:rsid w:val="00A635CD"/>
    <w:rsid w:val="00A64453"/>
    <w:rsid w:val="00A64999"/>
    <w:rsid w:val="00A65864"/>
    <w:rsid w:val="00A7015D"/>
    <w:rsid w:val="00A71FE5"/>
    <w:rsid w:val="00A73FE3"/>
    <w:rsid w:val="00A74016"/>
    <w:rsid w:val="00A74B1A"/>
    <w:rsid w:val="00A7702A"/>
    <w:rsid w:val="00A81926"/>
    <w:rsid w:val="00A823C3"/>
    <w:rsid w:val="00A82459"/>
    <w:rsid w:val="00A8404C"/>
    <w:rsid w:val="00A85F17"/>
    <w:rsid w:val="00A86710"/>
    <w:rsid w:val="00A87244"/>
    <w:rsid w:val="00A9340E"/>
    <w:rsid w:val="00A95EBB"/>
    <w:rsid w:val="00A96388"/>
    <w:rsid w:val="00A97A37"/>
    <w:rsid w:val="00AA01D4"/>
    <w:rsid w:val="00AA1526"/>
    <w:rsid w:val="00AA21B6"/>
    <w:rsid w:val="00AA32CB"/>
    <w:rsid w:val="00AA32E6"/>
    <w:rsid w:val="00AA345C"/>
    <w:rsid w:val="00AA3F3B"/>
    <w:rsid w:val="00AA4BAC"/>
    <w:rsid w:val="00AB01CF"/>
    <w:rsid w:val="00AB1514"/>
    <w:rsid w:val="00AB205B"/>
    <w:rsid w:val="00AB2586"/>
    <w:rsid w:val="00AB3D2B"/>
    <w:rsid w:val="00AB3E73"/>
    <w:rsid w:val="00AC03FA"/>
    <w:rsid w:val="00AC0C0F"/>
    <w:rsid w:val="00AC3318"/>
    <w:rsid w:val="00AC5403"/>
    <w:rsid w:val="00AC55C9"/>
    <w:rsid w:val="00AC5739"/>
    <w:rsid w:val="00AC713F"/>
    <w:rsid w:val="00AC7C2D"/>
    <w:rsid w:val="00AD2447"/>
    <w:rsid w:val="00AD2862"/>
    <w:rsid w:val="00AD2F37"/>
    <w:rsid w:val="00AD6087"/>
    <w:rsid w:val="00AE6476"/>
    <w:rsid w:val="00AE655E"/>
    <w:rsid w:val="00AE6D5C"/>
    <w:rsid w:val="00AF043E"/>
    <w:rsid w:val="00AF1577"/>
    <w:rsid w:val="00AF200B"/>
    <w:rsid w:val="00AF6436"/>
    <w:rsid w:val="00AF6980"/>
    <w:rsid w:val="00B01585"/>
    <w:rsid w:val="00B016FF"/>
    <w:rsid w:val="00B0378A"/>
    <w:rsid w:val="00B03A56"/>
    <w:rsid w:val="00B052E4"/>
    <w:rsid w:val="00B06414"/>
    <w:rsid w:val="00B06FE0"/>
    <w:rsid w:val="00B0740B"/>
    <w:rsid w:val="00B0771D"/>
    <w:rsid w:val="00B07CB5"/>
    <w:rsid w:val="00B10FC9"/>
    <w:rsid w:val="00B119C0"/>
    <w:rsid w:val="00B13829"/>
    <w:rsid w:val="00B20CA2"/>
    <w:rsid w:val="00B231E8"/>
    <w:rsid w:val="00B269DD"/>
    <w:rsid w:val="00B26C6C"/>
    <w:rsid w:val="00B2791D"/>
    <w:rsid w:val="00B30A78"/>
    <w:rsid w:val="00B3135E"/>
    <w:rsid w:val="00B31A5A"/>
    <w:rsid w:val="00B32064"/>
    <w:rsid w:val="00B35C0C"/>
    <w:rsid w:val="00B37969"/>
    <w:rsid w:val="00B401F4"/>
    <w:rsid w:val="00B41FEA"/>
    <w:rsid w:val="00B42FCC"/>
    <w:rsid w:val="00B4470F"/>
    <w:rsid w:val="00B454CE"/>
    <w:rsid w:val="00B45F20"/>
    <w:rsid w:val="00B473C2"/>
    <w:rsid w:val="00B47446"/>
    <w:rsid w:val="00B474F7"/>
    <w:rsid w:val="00B51599"/>
    <w:rsid w:val="00B523D4"/>
    <w:rsid w:val="00B528EC"/>
    <w:rsid w:val="00B53589"/>
    <w:rsid w:val="00B5790E"/>
    <w:rsid w:val="00B57DD3"/>
    <w:rsid w:val="00B60E47"/>
    <w:rsid w:val="00B627CC"/>
    <w:rsid w:val="00B62CB1"/>
    <w:rsid w:val="00B634D7"/>
    <w:rsid w:val="00B64598"/>
    <w:rsid w:val="00B66B99"/>
    <w:rsid w:val="00B679CF"/>
    <w:rsid w:val="00B80DAC"/>
    <w:rsid w:val="00B83E0B"/>
    <w:rsid w:val="00B84549"/>
    <w:rsid w:val="00B8463F"/>
    <w:rsid w:val="00B8543D"/>
    <w:rsid w:val="00B86C89"/>
    <w:rsid w:val="00B87A00"/>
    <w:rsid w:val="00B92611"/>
    <w:rsid w:val="00B92B94"/>
    <w:rsid w:val="00B9352C"/>
    <w:rsid w:val="00B9593D"/>
    <w:rsid w:val="00BA1ACE"/>
    <w:rsid w:val="00BA4B12"/>
    <w:rsid w:val="00BA5B35"/>
    <w:rsid w:val="00BB0197"/>
    <w:rsid w:val="00BB1392"/>
    <w:rsid w:val="00BB1A0E"/>
    <w:rsid w:val="00BB2177"/>
    <w:rsid w:val="00BB6D1B"/>
    <w:rsid w:val="00BB7739"/>
    <w:rsid w:val="00BC1161"/>
    <w:rsid w:val="00BC11F9"/>
    <w:rsid w:val="00BC333A"/>
    <w:rsid w:val="00BC4087"/>
    <w:rsid w:val="00BC5739"/>
    <w:rsid w:val="00BD183E"/>
    <w:rsid w:val="00BD4BEB"/>
    <w:rsid w:val="00BD6DC7"/>
    <w:rsid w:val="00BE0227"/>
    <w:rsid w:val="00BE0EB5"/>
    <w:rsid w:val="00BE4537"/>
    <w:rsid w:val="00BE5F77"/>
    <w:rsid w:val="00BE7DCE"/>
    <w:rsid w:val="00BF2E40"/>
    <w:rsid w:val="00BF3777"/>
    <w:rsid w:val="00BF57CE"/>
    <w:rsid w:val="00BF6740"/>
    <w:rsid w:val="00BF6E21"/>
    <w:rsid w:val="00BF7007"/>
    <w:rsid w:val="00BF7040"/>
    <w:rsid w:val="00BF7368"/>
    <w:rsid w:val="00BF7F5E"/>
    <w:rsid w:val="00C0032F"/>
    <w:rsid w:val="00C01AD2"/>
    <w:rsid w:val="00C01F39"/>
    <w:rsid w:val="00C02A91"/>
    <w:rsid w:val="00C02A95"/>
    <w:rsid w:val="00C03743"/>
    <w:rsid w:val="00C03EFF"/>
    <w:rsid w:val="00C04025"/>
    <w:rsid w:val="00C04DBB"/>
    <w:rsid w:val="00C05399"/>
    <w:rsid w:val="00C058FD"/>
    <w:rsid w:val="00C07D73"/>
    <w:rsid w:val="00C1189C"/>
    <w:rsid w:val="00C11E5D"/>
    <w:rsid w:val="00C11F91"/>
    <w:rsid w:val="00C13AF3"/>
    <w:rsid w:val="00C13CCC"/>
    <w:rsid w:val="00C13E99"/>
    <w:rsid w:val="00C15494"/>
    <w:rsid w:val="00C17EDF"/>
    <w:rsid w:val="00C211C7"/>
    <w:rsid w:val="00C246D3"/>
    <w:rsid w:val="00C24D3B"/>
    <w:rsid w:val="00C30474"/>
    <w:rsid w:val="00C3109F"/>
    <w:rsid w:val="00C334A1"/>
    <w:rsid w:val="00C33A80"/>
    <w:rsid w:val="00C34CFB"/>
    <w:rsid w:val="00C3669D"/>
    <w:rsid w:val="00C37890"/>
    <w:rsid w:val="00C4133A"/>
    <w:rsid w:val="00C41FC0"/>
    <w:rsid w:val="00C43063"/>
    <w:rsid w:val="00C4449A"/>
    <w:rsid w:val="00C44622"/>
    <w:rsid w:val="00C45265"/>
    <w:rsid w:val="00C457AB"/>
    <w:rsid w:val="00C470A3"/>
    <w:rsid w:val="00C47677"/>
    <w:rsid w:val="00C50A56"/>
    <w:rsid w:val="00C50F02"/>
    <w:rsid w:val="00C512AC"/>
    <w:rsid w:val="00C5379F"/>
    <w:rsid w:val="00C53FA8"/>
    <w:rsid w:val="00C57C2B"/>
    <w:rsid w:val="00C614DD"/>
    <w:rsid w:val="00C61D25"/>
    <w:rsid w:val="00C6512A"/>
    <w:rsid w:val="00C66581"/>
    <w:rsid w:val="00C70E60"/>
    <w:rsid w:val="00C716E3"/>
    <w:rsid w:val="00C729C7"/>
    <w:rsid w:val="00C73BE6"/>
    <w:rsid w:val="00C74CCA"/>
    <w:rsid w:val="00C7586E"/>
    <w:rsid w:val="00C773FD"/>
    <w:rsid w:val="00C77DEE"/>
    <w:rsid w:val="00C81B0E"/>
    <w:rsid w:val="00C841BC"/>
    <w:rsid w:val="00C845D6"/>
    <w:rsid w:val="00C84959"/>
    <w:rsid w:val="00C856C0"/>
    <w:rsid w:val="00C85FC1"/>
    <w:rsid w:val="00C8623F"/>
    <w:rsid w:val="00C8677E"/>
    <w:rsid w:val="00C867AD"/>
    <w:rsid w:val="00C86B1B"/>
    <w:rsid w:val="00C87F1E"/>
    <w:rsid w:val="00C90AAE"/>
    <w:rsid w:val="00C91B6B"/>
    <w:rsid w:val="00C927D3"/>
    <w:rsid w:val="00C93638"/>
    <w:rsid w:val="00C95652"/>
    <w:rsid w:val="00C95838"/>
    <w:rsid w:val="00C96842"/>
    <w:rsid w:val="00C97B7F"/>
    <w:rsid w:val="00C97BF0"/>
    <w:rsid w:val="00CA035F"/>
    <w:rsid w:val="00CA1D61"/>
    <w:rsid w:val="00CA2273"/>
    <w:rsid w:val="00CA2A8E"/>
    <w:rsid w:val="00CA2B9E"/>
    <w:rsid w:val="00CA3102"/>
    <w:rsid w:val="00CA62B5"/>
    <w:rsid w:val="00CA725A"/>
    <w:rsid w:val="00CA7649"/>
    <w:rsid w:val="00CA7FBC"/>
    <w:rsid w:val="00CB047F"/>
    <w:rsid w:val="00CB1372"/>
    <w:rsid w:val="00CB2200"/>
    <w:rsid w:val="00CB3F04"/>
    <w:rsid w:val="00CB4709"/>
    <w:rsid w:val="00CB57D2"/>
    <w:rsid w:val="00CB6210"/>
    <w:rsid w:val="00CB6A66"/>
    <w:rsid w:val="00CB7442"/>
    <w:rsid w:val="00CC4B43"/>
    <w:rsid w:val="00CC5A93"/>
    <w:rsid w:val="00CC6809"/>
    <w:rsid w:val="00CC6998"/>
    <w:rsid w:val="00CD096D"/>
    <w:rsid w:val="00CD1720"/>
    <w:rsid w:val="00CD3505"/>
    <w:rsid w:val="00CD5B1E"/>
    <w:rsid w:val="00CE396C"/>
    <w:rsid w:val="00CE43AE"/>
    <w:rsid w:val="00CE6ED8"/>
    <w:rsid w:val="00CE70A1"/>
    <w:rsid w:val="00CE7F8E"/>
    <w:rsid w:val="00CF118A"/>
    <w:rsid w:val="00CF13FE"/>
    <w:rsid w:val="00CF209A"/>
    <w:rsid w:val="00CF2C7E"/>
    <w:rsid w:val="00CF4379"/>
    <w:rsid w:val="00CF5FE0"/>
    <w:rsid w:val="00CF6519"/>
    <w:rsid w:val="00CF798F"/>
    <w:rsid w:val="00D00DE9"/>
    <w:rsid w:val="00D030F4"/>
    <w:rsid w:val="00D06213"/>
    <w:rsid w:val="00D06831"/>
    <w:rsid w:val="00D076B3"/>
    <w:rsid w:val="00D12B46"/>
    <w:rsid w:val="00D12EC7"/>
    <w:rsid w:val="00D145C0"/>
    <w:rsid w:val="00D1561A"/>
    <w:rsid w:val="00D17ED8"/>
    <w:rsid w:val="00D20D00"/>
    <w:rsid w:val="00D221DF"/>
    <w:rsid w:val="00D22C1B"/>
    <w:rsid w:val="00D23DB1"/>
    <w:rsid w:val="00D26787"/>
    <w:rsid w:val="00D268B7"/>
    <w:rsid w:val="00D270F8"/>
    <w:rsid w:val="00D30B90"/>
    <w:rsid w:val="00D324C4"/>
    <w:rsid w:val="00D32F71"/>
    <w:rsid w:val="00D36367"/>
    <w:rsid w:val="00D369A6"/>
    <w:rsid w:val="00D376B0"/>
    <w:rsid w:val="00D45FBF"/>
    <w:rsid w:val="00D461B4"/>
    <w:rsid w:val="00D4729E"/>
    <w:rsid w:val="00D508F7"/>
    <w:rsid w:val="00D51C72"/>
    <w:rsid w:val="00D53CF9"/>
    <w:rsid w:val="00D62681"/>
    <w:rsid w:val="00D65A18"/>
    <w:rsid w:val="00D66224"/>
    <w:rsid w:val="00D719F4"/>
    <w:rsid w:val="00D72748"/>
    <w:rsid w:val="00D72EC0"/>
    <w:rsid w:val="00D737FB"/>
    <w:rsid w:val="00D7579A"/>
    <w:rsid w:val="00D76143"/>
    <w:rsid w:val="00D802D6"/>
    <w:rsid w:val="00D81089"/>
    <w:rsid w:val="00D83233"/>
    <w:rsid w:val="00D8336C"/>
    <w:rsid w:val="00D83C33"/>
    <w:rsid w:val="00D86C6C"/>
    <w:rsid w:val="00D870A3"/>
    <w:rsid w:val="00D92899"/>
    <w:rsid w:val="00D929AF"/>
    <w:rsid w:val="00D93206"/>
    <w:rsid w:val="00D95A02"/>
    <w:rsid w:val="00D9713E"/>
    <w:rsid w:val="00DA2687"/>
    <w:rsid w:val="00DA4CF2"/>
    <w:rsid w:val="00DA5ABB"/>
    <w:rsid w:val="00DA68A3"/>
    <w:rsid w:val="00DA6CB4"/>
    <w:rsid w:val="00DB0ED1"/>
    <w:rsid w:val="00DB2812"/>
    <w:rsid w:val="00DB368A"/>
    <w:rsid w:val="00DB439D"/>
    <w:rsid w:val="00DB4DEB"/>
    <w:rsid w:val="00DB69A8"/>
    <w:rsid w:val="00DB7A5B"/>
    <w:rsid w:val="00DC0ACD"/>
    <w:rsid w:val="00DC12D0"/>
    <w:rsid w:val="00DC2C4C"/>
    <w:rsid w:val="00DC40C5"/>
    <w:rsid w:val="00DC57EA"/>
    <w:rsid w:val="00DD4321"/>
    <w:rsid w:val="00DD564E"/>
    <w:rsid w:val="00DD5C4B"/>
    <w:rsid w:val="00DD7954"/>
    <w:rsid w:val="00DE095F"/>
    <w:rsid w:val="00DE1EA6"/>
    <w:rsid w:val="00DE370F"/>
    <w:rsid w:val="00DE3EBF"/>
    <w:rsid w:val="00DE57DF"/>
    <w:rsid w:val="00DE69F7"/>
    <w:rsid w:val="00DE6ED3"/>
    <w:rsid w:val="00DF0CD7"/>
    <w:rsid w:val="00DF0FE9"/>
    <w:rsid w:val="00DF1674"/>
    <w:rsid w:val="00DF19E9"/>
    <w:rsid w:val="00DF342B"/>
    <w:rsid w:val="00DF3E78"/>
    <w:rsid w:val="00DF478F"/>
    <w:rsid w:val="00DF514C"/>
    <w:rsid w:val="00E00128"/>
    <w:rsid w:val="00E03BBB"/>
    <w:rsid w:val="00E04CA7"/>
    <w:rsid w:val="00E0611C"/>
    <w:rsid w:val="00E07E9D"/>
    <w:rsid w:val="00E1291F"/>
    <w:rsid w:val="00E13DF6"/>
    <w:rsid w:val="00E1664E"/>
    <w:rsid w:val="00E17106"/>
    <w:rsid w:val="00E175E3"/>
    <w:rsid w:val="00E2058E"/>
    <w:rsid w:val="00E32052"/>
    <w:rsid w:val="00E350F0"/>
    <w:rsid w:val="00E35CC9"/>
    <w:rsid w:val="00E40317"/>
    <w:rsid w:val="00E417A2"/>
    <w:rsid w:val="00E42FBA"/>
    <w:rsid w:val="00E43761"/>
    <w:rsid w:val="00E449E2"/>
    <w:rsid w:val="00E46391"/>
    <w:rsid w:val="00E46CA0"/>
    <w:rsid w:val="00E46EC6"/>
    <w:rsid w:val="00E47869"/>
    <w:rsid w:val="00E5077C"/>
    <w:rsid w:val="00E50B5B"/>
    <w:rsid w:val="00E51A72"/>
    <w:rsid w:val="00E52DB5"/>
    <w:rsid w:val="00E544F2"/>
    <w:rsid w:val="00E54CC5"/>
    <w:rsid w:val="00E54D4A"/>
    <w:rsid w:val="00E551D3"/>
    <w:rsid w:val="00E56FCE"/>
    <w:rsid w:val="00E57300"/>
    <w:rsid w:val="00E57F39"/>
    <w:rsid w:val="00E61D97"/>
    <w:rsid w:val="00E61E14"/>
    <w:rsid w:val="00E62C6E"/>
    <w:rsid w:val="00E64AA5"/>
    <w:rsid w:val="00E64DE5"/>
    <w:rsid w:val="00E64FC9"/>
    <w:rsid w:val="00E6776E"/>
    <w:rsid w:val="00E67FCF"/>
    <w:rsid w:val="00E704C4"/>
    <w:rsid w:val="00E70C78"/>
    <w:rsid w:val="00E711AE"/>
    <w:rsid w:val="00E7444A"/>
    <w:rsid w:val="00E74A9E"/>
    <w:rsid w:val="00E74CC8"/>
    <w:rsid w:val="00E75E70"/>
    <w:rsid w:val="00E7730A"/>
    <w:rsid w:val="00E77D90"/>
    <w:rsid w:val="00E82076"/>
    <w:rsid w:val="00E86793"/>
    <w:rsid w:val="00E86845"/>
    <w:rsid w:val="00E87535"/>
    <w:rsid w:val="00E91170"/>
    <w:rsid w:val="00E9318C"/>
    <w:rsid w:val="00E95232"/>
    <w:rsid w:val="00E971DE"/>
    <w:rsid w:val="00EA48B8"/>
    <w:rsid w:val="00EA5674"/>
    <w:rsid w:val="00EA6436"/>
    <w:rsid w:val="00EA68F1"/>
    <w:rsid w:val="00EB299F"/>
    <w:rsid w:val="00EB2FCD"/>
    <w:rsid w:val="00EB6032"/>
    <w:rsid w:val="00EB6A7B"/>
    <w:rsid w:val="00EB78E7"/>
    <w:rsid w:val="00EC1746"/>
    <w:rsid w:val="00EC1F7D"/>
    <w:rsid w:val="00EC3180"/>
    <w:rsid w:val="00EC4799"/>
    <w:rsid w:val="00EC49B2"/>
    <w:rsid w:val="00EC49D4"/>
    <w:rsid w:val="00EC5136"/>
    <w:rsid w:val="00EC6DE5"/>
    <w:rsid w:val="00EC72C8"/>
    <w:rsid w:val="00EC75B4"/>
    <w:rsid w:val="00ED1590"/>
    <w:rsid w:val="00ED3404"/>
    <w:rsid w:val="00ED401A"/>
    <w:rsid w:val="00ED43C2"/>
    <w:rsid w:val="00ED7F11"/>
    <w:rsid w:val="00EE1A86"/>
    <w:rsid w:val="00EE2823"/>
    <w:rsid w:val="00EE3441"/>
    <w:rsid w:val="00EE3474"/>
    <w:rsid w:val="00EE3483"/>
    <w:rsid w:val="00EE358F"/>
    <w:rsid w:val="00EE7057"/>
    <w:rsid w:val="00EE7E4B"/>
    <w:rsid w:val="00EF01BC"/>
    <w:rsid w:val="00EF0A36"/>
    <w:rsid w:val="00EF10A4"/>
    <w:rsid w:val="00EF759E"/>
    <w:rsid w:val="00F10961"/>
    <w:rsid w:val="00F13256"/>
    <w:rsid w:val="00F13432"/>
    <w:rsid w:val="00F13E02"/>
    <w:rsid w:val="00F14AC1"/>
    <w:rsid w:val="00F15864"/>
    <w:rsid w:val="00F158FC"/>
    <w:rsid w:val="00F17836"/>
    <w:rsid w:val="00F25EED"/>
    <w:rsid w:val="00F267AE"/>
    <w:rsid w:val="00F32413"/>
    <w:rsid w:val="00F33AB0"/>
    <w:rsid w:val="00F37FB9"/>
    <w:rsid w:val="00F41030"/>
    <w:rsid w:val="00F432A1"/>
    <w:rsid w:val="00F43AC7"/>
    <w:rsid w:val="00F447D5"/>
    <w:rsid w:val="00F46B57"/>
    <w:rsid w:val="00F46E53"/>
    <w:rsid w:val="00F47860"/>
    <w:rsid w:val="00F52775"/>
    <w:rsid w:val="00F53371"/>
    <w:rsid w:val="00F53B6D"/>
    <w:rsid w:val="00F5481B"/>
    <w:rsid w:val="00F56DE6"/>
    <w:rsid w:val="00F60060"/>
    <w:rsid w:val="00F60187"/>
    <w:rsid w:val="00F62831"/>
    <w:rsid w:val="00F63DCB"/>
    <w:rsid w:val="00F65675"/>
    <w:rsid w:val="00F71372"/>
    <w:rsid w:val="00F72B88"/>
    <w:rsid w:val="00F73D12"/>
    <w:rsid w:val="00F7424C"/>
    <w:rsid w:val="00F74CA2"/>
    <w:rsid w:val="00F7556E"/>
    <w:rsid w:val="00F767F6"/>
    <w:rsid w:val="00F76DDD"/>
    <w:rsid w:val="00F803AE"/>
    <w:rsid w:val="00F80D79"/>
    <w:rsid w:val="00F818AF"/>
    <w:rsid w:val="00F8289D"/>
    <w:rsid w:val="00F83482"/>
    <w:rsid w:val="00F906F9"/>
    <w:rsid w:val="00F91B18"/>
    <w:rsid w:val="00F930B6"/>
    <w:rsid w:val="00F9369D"/>
    <w:rsid w:val="00F93EE4"/>
    <w:rsid w:val="00F9662C"/>
    <w:rsid w:val="00F97621"/>
    <w:rsid w:val="00F978CE"/>
    <w:rsid w:val="00F97C58"/>
    <w:rsid w:val="00FA07B4"/>
    <w:rsid w:val="00FA3E4E"/>
    <w:rsid w:val="00FA4398"/>
    <w:rsid w:val="00FA630F"/>
    <w:rsid w:val="00FB1610"/>
    <w:rsid w:val="00FB23EA"/>
    <w:rsid w:val="00FB257D"/>
    <w:rsid w:val="00FB53C0"/>
    <w:rsid w:val="00FB6EC2"/>
    <w:rsid w:val="00FB751A"/>
    <w:rsid w:val="00FC0AD5"/>
    <w:rsid w:val="00FC3510"/>
    <w:rsid w:val="00FC3FBF"/>
    <w:rsid w:val="00FC434E"/>
    <w:rsid w:val="00FC4EBF"/>
    <w:rsid w:val="00FC5CBE"/>
    <w:rsid w:val="00FC785B"/>
    <w:rsid w:val="00FD03D0"/>
    <w:rsid w:val="00FD08DC"/>
    <w:rsid w:val="00FD0AF0"/>
    <w:rsid w:val="00FD0D53"/>
    <w:rsid w:val="00FD1050"/>
    <w:rsid w:val="00FD46A8"/>
    <w:rsid w:val="00FE0309"/>
    <w:rsid w:val="00FE0E1C"/>
    <w:rsid w:val="00FE1458"/>
    <w:rsid w:val="00FE56BE"/>
    <w:rsid w:val="00FE6734"/>
    <w:rsid w:val="00FE7D9A"/>
    <w:rsid w:val="00FF0428"/>
    <w:rsid w:val="00FF0F0F"/>
    <w:rsid w:val="00FF29A2"/>
    <w:rsid w:val="00FF5F9E"/>
    <w:rsid w:val="00FF6045"/>
    <w:rsid w:val="00FF7D6C"/>
    <w:rsid w:val="4682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718AA0"/>
  <w15:docId w15:val="{58EB802B-C326-40AA-A514-768EA93FE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Pr>
      <w:b/>
      <w:bCs/>
    </w:rPr>
  </w:style>
  <w:style w:type="character" w:styleId="Hyperlink">
    <w:name w:val="Hyperlink"/>
    <w:basedOn w:val="Absatz-Standardschriftart"/>
    <w:uiPriority w:val="99"/>
    <w:unhideWhenUsed/>
    <w:qFormat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period">
    <w:name w:val="period"/>
    <w:basedOn w:val="Absatz-Standardschriftart"/>
    <w:qFormat/>
  </w:style>
  <w:style w:type="character" w:customStyle="1" w:styleId="cit">
    <w:name w:val="cit"/>
    <w:basedOn w:val="Absatz-Standardschriftart"/>
    <w:qFormat/>
  </w:style>
  <w:style w:type="character" w:customStyle="1" w:styleId="citation-doi">
    <w:name w:val="citation-doi"/>
    <w:basedOn w:val="Absatz-Standardschriftart"/>
  </w:style>
  <w:style w:type="character" w:customStyle="1" w:styleId="authors-list-item">
    <w:name w:val="authors-list-item"/>
    <w:basedOn w:val="Absatz-Standardschriftart"/>
    <w:qFormat/>
  </w:style>
  <w:style w:type="character" w:customStyle="1" w:styleId="author-sup-separator">
    <w:name w:val="author-sup-separator"/>
    <w:basedOn w:val="Absatz-Standardschriftart"/>
  </w:style>
  <w:style w:type="character" w:customStyle="1" w:styleId="comma">
    <w:name w:val="comma"/>
    <w:basedOn w:val="Absatz-Standardschriftart"/>
    <w:qFormat/>
  </w:style>
  <w:style w:type="character" w:customStyle="1" w:styleId="Titel1">
    <w:name w:val="Titel1"/>
    <w:basedOn w:val="Absatz-Standardschriftart"/>
    <w:qFormat/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free-label">
    <w:name w:val="free-label"/>
    <w:basedOn w:val="Absatz-Standardschriftart"/>
    <w:qFormat/>
  </w:style>
  <w:style w:type="character" w:customStyle="1" w:styleId="secondary-date">
    <w:name w:val="secondary-date"/>
    <w:basedOn w:val="Absatz-Standardschriftart"/>
    <w:qFormat/>
  </w:style>
  <w:style w:type="character" w:customStyle="1" w:styleId="ending">
    <w:name w:val="ending"/>
    <w:basedOn w:val="Absatz-Standardschriftart"/>
    <w:qFormat/>
  </w:style>
  <w:style w:type="character" w:customStyle="1" w:styleId="KommentartextZchn">
    <w:name w:val="Kommentartext Zchn"/>
    <w:basedOn w:val="Absatz-Standardschriftart"/>
    <w:link w:val="Kommentartex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Absatz-Standardschriftart"/>
    <w:qFormat/>
  </w:style>
  <w:style w:type="character" w:customStyle="1" w:styleId="docsum-journal-citation">
    <w:name w:val="docsum-journal-citation"/>
    <w:basedOn w:val="Absatz-Standardschriftart"/>
    <w:qFormat/>
  </w:style>
  <w:style w:type="character" w:customStyle="1" w:styleId="citation-part">
    <w:name w:val="citation-part"/>
    <w:basedOn w:val="Absatz-Standardschriftart"/>
    <w:qFormat/>
  </w:style>
  <w:style w:type="character" w:customStyle="1" w:styleId="docsum-pmid">
    <w:name w:val="docsum-pmid"/>
    <w:basedOn w:val="Absatz-Standardschriftart"/>
    <w:qFormat/>
  </w:style>
  <w:style w:type="paragraph" w:customStyle="1" w:styleId="pf0">
    <w:name w:val="pf0"/>
    <w:basedOn w:val="Standard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f01">
    <w:name w:val="cf01"/>
    <w:basedOn w:val="Absatz-Standardschriftart"/>
    <w:qFormat/>
    <w:rPr>
      <w:rFonts w:ascii="Segoe UI" w:hAnsi="Segoe UI" w:cs="Segoe UI" w:hint="default"/>
      <w:sz w:val="18"/>
      <w:szCs w:val="18"/>
    </w:rPr>
  </w:style>
  <w:style w:type="paragraph" w:customStyle="1" w:styleId="berarbeitung1">
    <w:name w:val="Überarbeitung1"/>
    <w:hidden/>
    <w:uiPriority w:val="99"/>
    <w:semiHidden/>
    <w:qFormat/>
    <w:rPr>
      <w:sz w:val="22"/>
      <w:szCs w:val="22"/>
      <w:lang w:eastAsia="en-US"/>
    </w:rPr>
  </w:style>
  <w:style w:type="paragraph" w:styleId="berarbeitung">
    <w:name w:val="Revision"/>
    <w:hidden/>
    <w:uiPriority w:val="99"/>
    <w:semiHidden/>
    <w:rsid w:val="0050249E"/>
    <w:rPr>
      <w:sz w:val="22"/>
      <w:szCs w:val="22"/>
      <w:lang w:eastAsia="en-US"/>
    </w:rPr>
  </w:style>
  <w:style w:type="paragraph" w:styleId="Textkrper">
    <w:name w:val="Body Text"/>
    <w:basedOn w:val="Standard"/>
    <w:link w:val="TextkrperZchn"/>
    <w:rsid w:val="00E6776E"/>
    <w:pPr>
      <w:suppressAutoHyphens/>
      <w:spacing w:after="120" w:line="480" w:lineRule="auto"/>
      <w:jc w:val="both"/>
    </w:pPr>
    <w:rPr>
      <w:rFonts w:ascii="Arial" w:eastAsia="Times New Roman" w:hAnsi="Arial" w:cs="Times New Roman"/>
      <w:sz w:val="24"/>
      <w:szCs w:val="24"/>
      <w:lang w:val="en-US" w:eastAsia="zh-CN"/>
    </w:rPr>
  </w:style>
  <w:style w:type="character" w:customStyle="1" w:styleId="TextkrperZchn">
    <w:name w:val="Textkörper Zchn"/>
    <w:basedOn w:val="Absatz-Standardschriftart"/>
    <w:link w:val="Textkrper"/>
    <w:rsid w:val="00E6776E"/>
    <w:rPr>
      <w:rFonts w:ascii="Arial" w:eastAsia="Times New Roman" w:hAnsi="Arial" w:cs="Times New Roman"/>
      <w:sz w:val="24"/>
      <w:szCs w:val="24"/>
      <w:lang w:val="en-US" w:eastAsia="zh-CN"/>
    </w:rPr>
  </w:style>
  <w:style w:type="character" w:customStyle="1" w:styleId="cf11">
    <w:name w:val="cf11"/>
    <w:basedOn w:val="Absatz-Standardschriftart"/>
    <w:rsid w:val="00AB2586"/>
    <w:rPr>
      <w:rFonts w:ascii="Segoe UI" w:hAnsi="Segoe UI" w:cs="Segoe UI" w:hint="default"/>
      <w:color w:val="FF0000"/>
      <w:sz w:val="18"/>
      <w:szCs w:val="18"/>
    </w:rPr>
  </w:style>
  <w:style w:type="character" w:customStyle="1" w:styleId="Titel2">
    <w:name w:val="Titel2"/>
    <w:basedOn w:val="Absatz-Standardschriftart"/>
    <w:rsid w:val="00CB7442"/>
  </w:style>
  <w:style w:type="character" w:customStyle="1" w:styleId="xcitation-part">
    <w:name w:val="x_citation-part"/>
    <w:basedOn w:val="Absatz-Standardschriftart"/>
    <w:rsid w:val="0071079F"/>
  </w:style>
  <w:style w:type="character" w:customStyle="1" w:styleId="xdocsum-pmid">
    <w:name w:val="x_docsum-pmid"/>
    <w:basedOn w:val="Absatz-Standardschriftart"/>
    <w:rsid w:val="0071079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F39B0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436D65"/>
  </w:style>
  <w:style w:type="paragraph" w:styleId="Kopfzeile">
    <w:name w:val="header"/>
    <w:basedOn w:val="Standard"/>
    <w:link w:val="KopfzeileZchn"/>
    <w:uiPriority w:val="99"/>
    <w:unhideWhenUsed/>
    <w:rsid w:val="009F4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4B30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9F4B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4B30"/>
    <w:rPr>
      <w:sz w:val="22"/>
      <w:szCs w:val="22"/>
      <w:lang w:eastAsia="en-US"/>
    </w:rPr>
  </w:style>
  <w:style w:type="character" w:styleId="Hervorhebung">
    <w:name w:val="Emphasis"/>
    <w:basedOn w:val="Absatz-Standardschriftart"/>
    <w:uiPriority w:val="20"/>
    <w:qFormat/>
    <w:rsid w:val="00051529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DB69A8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sid w:val="00DB69A8"/>
    <w:rPr>
      <w:rFonts w:ascii="Times New Roman" w:eastAsia="Times New Roman" w:hAnsi="Times New Roman" w:cs="Times New Roman"/>
      <w:noProof/>
      <w:lang w:eastAsia="ja-JP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AB205B"/>
    <w:rPr>
      <w:color w:val="605E5C"/>
      <w:shd w:val="clear" w:color="auto" w:fill="E1DFDD"/>
    </w:rPr>
  </w:style>
  <w:style w:type="paragraph" w:customStyle="1" w:styleId="Default">
    <w:name w:val="Default"/>
    <w:rsid w:val="00AB205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A3">
    <w:name w:val="A3"/>
    <w:basedOn w:val="Absatz-Standardschriftart"/>
    <w:uiPriority w:val="99"/>
    <w:rsid w:val="009D235D"/>
    <w:rPr>
      <w:color w:val="000000"/>
    </w:rPr>
  </w:style>
  <w:style w:type="paragraph" w:customStyle="1" w:styleId="EndNoteBibliographyTitle">
    <w:name w:val="EndNote Bibliography Title"/>
    <w:basedOn w:val="Standard"/>
    <w:link w:val="EndNoteBibliographyTitleZchn"/>
    <w:rsid w:val="000C0C99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C0C99"/>
    <w:rPr>
      <w:rFonts w:ascii="Times New Roman" w:hAnsi="Times New Roman" w:cs="Times New Roman"/>
      <w:noProof/>
      <w:szCs w:val="22"/>
      <w:lang w:val="en-US" w:eastAsia="en-US"/>
    </w:rPr>
  </w:style>
  <w:style w:type="table" w:styleId="EinfacheTabelle1">
    <w:name w:val="Plain Table 1"/>
    <w:basedOn w:val="NormaleTabelle"/>
    <w:uiPriority w:val="99"/>
    <w:rsid w:val="008207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3D6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0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26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7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47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1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97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03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99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8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5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4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1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7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4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68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0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3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16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57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647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932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5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09859-18BF-4E44-A931-B0E87E2C7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Barnbrock</dc:creator>
  <cp:keywords/>
  <dc:description/>
  <cp:lastModifiedBy>Thomas Lehrnbecher</cp:lastModifiedBy>
  <cp:revision>4</cp:revision>
  <cp:lastPrinted>2023-11-25T20:51:00Z</cp:lastPrinted>
  <dcterms:created xsi:type="dcterms:W3CDTF">2024-05-27T19:38:00Z</dcterms:created>
  <dcterms:modified xsi:type="dcterms:W3CDTF">2024-05-27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536CB0311E054DB3A6596F8A953BF883</vt:lpwstr>
  </property>
  <property fmtid="{D5CDD505-2E9C-101B-9397-08002B2CF9AE}" pid="4" name="MSIP_Label_defa4170-0d19-0005-0004-bc88714345d2_Enabled">
    <vt:lpwstr>true</vt:lpwstr>
  </property>
  <property fmtid="{D5CDD505-2E9C-101B-9397-08002B2CF9AE}" pid="5" name="MSIP_Label_defa4170-0d19-0005-0004-bc88714345d2_SetDate">
    <vt:lpwstr>2024-01-29T09:55:44Z</vt:lpwstr>
  </property>
  <property fmtid="{D5CDD505-2E9C-101B-9397-08002B2CF9AE}" pid="6" name="MSIP_Label_defa4170-0d19-0005-0004-bc88714345d2_Method">
    <vt:lpwstr>Standard</vt:lpwstr>
  </property>
  <property fmtid="{D5CDD505-2E9C-101B-9397-08002B2CF9AE}" pid="7" name="MSIP_Label_defa4170-0d19-0005-0004-bc88714345d2_Name">
    <vt:lpwstr>defa4170-0d19-0005-0004-bc88714345d2</vt:lpwstr>
  </property>
  <property fmtid="{D5CDD505-2E9C-101B-9397-08002B2CF9AE}" pid="8" name="MSIP_Label_defa4170-0d19-0005-0004-bc88714345d2_SiteId">
    <vt:lpwstr>e9da4ac1-f26f-485f-83ae-d88639088028</vt:lpwstr>
  </property>
  <property fmtid="{D5CDD505-2E9C-101B-9397-08002B2CF9AE}" pid="9" name="MSIP_Label_defa4170-0d19-0005-0004-bc88714345d2_ActionId">
    <vt:lpwstr>69ac0a90-fe22-4eec-8a00-45ef88f92874</vt:lpwstr>
  </property>
  <property fmtid="{D5CDD505-2E9C-101B-9397-08002B2CF9AE}" pid="10" name="MSIP_Label_defa4170-0d19-0005-0004-bc88714345d2_ContentBits">
    <vt:lpwstr>0</vt:lpwstr>
  </property>
</Properties>
</file>